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5767B" w14:textId="77777777" w:rsidR="0021354E" w:rsidRDefault="00652952" w:rsidP="0021354E">
      <w:pPr>
        <w:outlineLvl w:val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L INFORMATION</w:t>
      </w:r>
    </w:p>
    <w:p w14:paraId="05FF0E66" w14:textId="77777777" w:rsidR="0021354E" w:rsidRPr="001C34CA" w:rsidRDefault="0021354E" w:rsidP="0021354E">
      <w:pPr>
        <w:outlineLvl w:val="0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350"/>
      </w:tblGrid>
      <w:tr w:rsidR="0021354E" w:rsidRPr="007A16FC" w14:paraId="1203894B" w14:textId="77777777" w:rsidTr="006413F2">
        <w:tc>
          <w:tcPr>
            <w:tcW w:w="9350" w:type="dxa"/>
            <w:tcBorders>
              <w:bottom w:val="single" w:sz="4" w:space="0" w:color="auto"/>
            </w:tcBorders>
          </w:tcPr>
          <w:p w14:paraId="24D81DFF" w14:textId="77777777" w:rsidR="0021354E" w:rsidRPr="00381145" w:rsidRDefault="0021354E" w:rsidP="006413F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able </w:t>
            </w:r>
            <w:r w:rsidR="0065295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</w:t>
            </w:r>
            <w:r w:rsidRPr="0038114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: Action ideas produced by participants in SALURBAL community-based system dynamics workshops, organized by domain</w:t>
            </w:r>
          </w:p>
        </w:tc>
      </w:tr>
      <w:tr w:rsidR="0021354E" w:rsidRPr="007A16FC" w14:paraId="7B93C747" w14:textId="77777777" w:rsidTr="006413F2">
        <w:tc>
          <w:tcPr>
            <w:tcW w:w="9350" w:type="dxa"/>
            <w:tcBorders>
              <w:top w:val="single" w:sz="4" w:space="0" w:color="auto"/>
            </w:tcBorders>
          </w:tcPr>
          <w:p w14:paraId="2CB6CAEE" w14:textId="77777777" w:rsidR="0021354E" w:rsidRPr="00381145" w:rsidRDefault="0021354E" w:rsidP="006413F2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uilt Environment &amp; Access</w:t>
            </w:r>
          </w:p>
        </w:tc>
      </w:tr>
      <w:tr w:rsidR="0021354E" w:rsidRPr="007A16FC" w14:paraId="0C8EF99A" w14:textId="77777777" w:rsidTr="006413F2">
        <w:tc>
          <w:tcPr>
            <w:tcW w:w="9350" w:type="dxa"/>
          </w:tcPr>
          <w:p w14:paraId="6F50DF2F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hibit sales of sugary drinks in schools (L)</w:t>
            </w:r>
          </w:p>
        </w:tc>
      </w:tr>
      <w:tr w:rsidR="0021354E" w:rsidRPr="007A16FC" w14:paraId="75C2E3AA" w14:textId="77777777" w:rsidTr="006413F2">
        <w:tc>
          <w:tcPr>
            <w:tcW w:w="9350" w:type="dxa"/>
          </w:tcPr>
          <w:p w14:paraId="640A2F3B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crocredit and credit assistance for medium-sized farms (S)</w:t>
            </w:r>
          </w:p>
        </w:tc>
      </w:tr>
      <w:tr w:rsidR="0021354E" w:rsidRPr="007A16FC" w14:paraId="6221A619" w14:textId="77777777" w:rsidTr="006413F2">
        <w:tc>
          <w:tcPr>
            <w:tcW w:w="9350" w:type="dxa"/>
          </w:tcPr>
          <w:p w14:paraId="50A4ECEA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ublic transit subsidies (L)</w:t>
            </w:r>
          </w:p>
        </w:tc>
      </w:tr>
      <w:tr w:rsidR="0021354E" w:rsidRPr="007A16FC" w14:paraId="24959F59" w14:textId="77777777" w:rsidTr="006413F2">
        <w:tc>
          <w:tcPr>
            <w:tcW w:w="9350" w:type="dxa"/>
          </w:tcPr>
          <w:p w14:paraId="3FEDE5CC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axes on processed food (L)</w:t>
            </w:r>
          </w:p>
        </w:tc>
      </w:tr>
      <w:tr w:rsidR="0021354E" w:rsidRPr="007A16FC" w14:paraId="25466B2C" w14:textId="77777777" w:rsidTr="006413F2">
        <w:tc>
          <w:tcPr>
            <w:tcW w:w="9350" w:type="dxa"/>
          </w:tcPr>
          <w:p w14:paraId="1B0EE3D0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axes on junk food and SSB (A)</w:t>
            </w:r>
          </w:p>
        </w:tc>
      </w:tr>
      <w:tr w:rsidR="0021354E" w:rsidRPr="007A16FC" w14:paraId="649A21E4" w14:textId="77777777" w:rsidTr="006413F2">
        <w:tc>
          <w:tcPr>
            <w:tcW w:w="9350" w:type="dxa"/>
          </w:tcPr>
          <w:p w14:paraId="198A2AD6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pply-side public policies to increase capillarity of healthy food distribution (S)</w:t>
            </w:r>
          </w:p>
        </w:tc>
      </w:tr>
      <w:tr w:rsidR="0021354E" w:rsidRPr="007A16FC" w14:paraId="5ECBD0EB" w14:textId="77777777" w:rsidTr="006413F2">
        <w:tc>
          <w:tcPr>
            <w:tcW w:w="9350" w:type="dxa"/>
          </w:tcPr>
          <w:p w14:paraId="081312FB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sing integrated infrastructure to distribute fresh foods (S)</w:t>
            </w:r>
          </w:p>
        </w:tc>
      </w:tr>
      <w:tr w:rsidR="0021354E" w:rsidRPr="00611E81" w14:paraId="35A73AC8" w14:textId="77777777" w:rsidTr="006413F2">
        <w:tc>
          <w:tcPr>
            <w:tcW w:w="9350" w:type="dxa"/>
          </w:tcPr>
          <w:p w14:paraId="4C1AA7E1" w14:textId="77777777" w:rsidR="0021354E" w:rsidRPr="0043215F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15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vailability and regulation of sustainable food production (L)</w:t>
            </w:r>
          </w:p>
        </w:tc>
      </w:tr>
      <w:tr w:rsidR="0021354E" w:rsidRPr="007A16FC" w14:paraId="2DAE73B4" w14:textId="77777777" w:rsidTr="006413F2">
        <w:tc>
          <w:tcPr>
            <w:tcW w:w="9350" w:type="dxa"/>
          </w:tcPr>
          <w:p w14:paraId="6B86CE8A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ganizing weekend markets at public schools to sell healthy foods (S)</w:t>
            </w:r>
          </w:p>
        </w:tc>
      </w:tr>
      <w:tr w:rsidR="0021354E" w:rsidRPr="007A16FC" w14:paraId="54AAFE8A" w14:textId="77777777" w:rsidTr="006413F2">
        <w:tc>
          <w:tcPr>
            <w:tcW w:w="9350" w:type="dxa"/>
          </w:tcPr>
          <w:p w14:paraId="189985B4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kets and selling points on transportation lines (S)</w:t>
            </w:r>
          </w:p>
        </w:tc>
      </w:tr>
      <w:tr w:rsidR="0021354E" w:rsidRPr="007A16FC" w14:paraId="2C9E7F32" w14:textId="77777777" w:rsidTr="006413F2">
        <w:tc>
          <w:tcPr>
            <w:tcW w:w="9350" w:type="dxa"/>
          </w:tcPr>
          <w:p w14:paraId="3EF3DE28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chards (</w:t>
            </w:r>
            <w:proofErr w:type="spellStart"/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uertos</w:t>
            </w:r>
            <w:proofErr w:type="spellEnd"/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 in schools and workplaces (L)</w:t>
            </w:r>
          </w:p>
        </w:tc>
      </w:tr>
      <w:tr w:rsidR="0021354E" w:rsidRPr="007A16FC" w14:paraId="42797543" w14:textId="77777777" w:rsidTr="006413F2">
        <w:tc>
          <w:tcPr>
            <w:tcW w:w="9350" w:type="dxa"/>
          </w:tcPr>
          <w:p w14:paraId="578272C3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stainable agriculture (A)</w:t>
            </w:r>
          </w:p>
        </w:tc>
      </w:tr>
      <w:tr w:rsidR="0021354E" w:rsidRPr="007A16FC" w14:paraId="7EDAF450" w14:textId="77777777" w:rsidTr="006413F2">
        <w:tc>
          <w:tcPr>
            <w:tcW w:w="9350" w:type="dxa"/>
          </w:tcPr>
          <w:p w14:paraId="48945DB0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velopment of healthy processed foods (L)</w:t>
            </w:r>
          </w:p>
        </w:tc>
      </w:tr>
      <w:tr w:rsidR="0021354E" w:rsidRPr="007A16FC" w14:paraId="7339D14B" w14:textId="77777777" w:rsidTr="006413F2">
        <w:tc>
          <w:tcPr>
            <w:tcW w:w="9350" w:type="dxa"/>
          </w:tcPr>
          <w:p w14:paraId="30DB96ED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moting safe streets (L)</w:t>
            </w:r>
          </w:p>
        </w:tc>
      </w:tr>
      <w:tr w:rsidR="0021354E" w:rsidRPr="007A16FC" w14:paraId="22A3AFD7" w14:textId="77777777" w:rsidTr="006413F2">
        <w:tc>
          <w:tcPr>
            <w:tcW w:w="9350" w:type="dxa"/>
          </w:tcPr>
          <w:p w14:paraId="0C1F2A3A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se of traffic lights to reduce congestion (L)</w:t>
            </w:r>
          </w:p>
        </w:tc>
      </w:tr>
      <w:tr w:rsidR="0021354E" w:rsidRPr="00611E81" w14:paraId="42D6F73D" w14:textId="77777777" w:rsidTr="006413F2">
        <w:tc>
          <w:tcPr>
            <w:tcW w:w="9350" w:type="dxa"/>
          </w:tcPr>
          <w:p w14:paraId="7C9D8A7E" w14:textId="77777777" w:rsidR="0021354E" w:rsidRPr="00A24F7A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  <w:lang w:val="es-419"/>
              </w:rPr>
            </w:pPr>
            <w:r w:rsidRPr="0043215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tervention to promote walking and biking as the default option. Pedestrian and bike transit infrastructure would displace car infrastructure as the central component of transit infrastructure. </w:t>
            </w:r>
            <w:r w:rsidRPr="00BA687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s-419"/>
              </w:rPr>
              <w:t>Example: sustainable transport that emphasizes the social component. (L)</w:t>
            </w:r>
          </w:p>
        </w:tc>
      </w:tr>
      <w:tr w:rsidR="0021354E" w:rsidRPr="007A16FC" w14:paraId="2D5CCC9F" w14:textId="77777777" w:rsidTr="006413F2">
        <w:tc>
          <w:tcPr>
            <w:tcW w:w="9350" w:type="dxa"/>
          </w:tcPr>
          <w:p w14:paraId="4BD7B58D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rban planning to promote shorter travel distances by giving people access to food sources, recreation, health, and other necessities within their neighborhoods (L)</w:t>
            </w:r>
          </w:p>
        </w:tc>
      </w:tr>
      <w:tr w:rsidR="0021354E" w:rsidRPr="007A16FC" w14:paraId="3D356F46" w14:textId="77777777" w:rsidTr="006413F2">
        <w:tc>
          <w:tcPr>
            <w:tcW w:w="9350" w:type="dxa"/>
          </w:tcPr>
          <w:p w14:paraId="5C22C6E7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engthen social control (revising master plans for sustainable cities) (S)</w:t>
            </w:r>
          </w:p>
        </w:tc>
      </w:tr>
      <w:tr w:rsidR="0021354E" w:rsidRPr="00611E81" w14:paraId="3B8E344F" w14:textId="77777777" w:rsidTr="006413F2">
        <w:tc>
          <w:tcPr>
            <w:tcW w:w="9350" w:type="dxa"/>
          </w:tcPr>
          <w:p w14:paraId="45FAA4B9" w14:textId="77777777" w:rsidR="0021354E" w:rsidRPr="0043215F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215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covery of public space (L)</w:t>
            </w:r>
          </w:p>
        </w:tc>
      </w:tr>
      <w:tr w:rsidR="0021354E" w:rsidRPr="007A16FC" w14:paraId="27E847F2" w14:textId="77777777" w:rsidTr="006413F2">
        <w:tc>
          <w:tcPr>
            <w:tcW w:w="9350" w:type="dxa"/>
          </w:tcPr>
          <w:p w14:paraId="59799224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ousing density policies (L)</w:t>
            </w:r>
          </w:p>
        </w:tc>
      </w:tr>
      <w:tr w:rsidR="0021354E" w:rsidRPr="007A16FC" w14:paraId="0DCCEBCF" w14:textId="77777777" w:rsidTr="006413F2">
        <w:tc>
          <w:tcPr>
            <w:tcW w:w="9350" w:type="dxa"/>
          </w:tcPr>
          <w:p w14:paraId="151CD2BA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rban design incentives (S)</w:t>
            </w:r>
          </w:p>
        </w:tc>
      </w:tr>
      <w:tr w:rsidR="0021354E" w:rsidRPr="007A16FC" w14:paraId="6F0373C1" w14:textId="77777777" w:rsidTr="006413F2">
        <w:tc>
          <w:tcPr>
            <w:tcW w:w="9350" w:type="dxa"/>
          </w:tcPr>
          <w:p w14:paraId="097F2D8F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alkability of cities (A)</w:t>
            </w:r>
          </w:p>
        </w:tc>
      </w:tr>
      <w:tr w:rsidR="0021354E" w:rsidRPr="007A16FC" w14:paraId="32CA5543" w14:textId="77777777" w:rsidTr="006413F2">
        <w:tc>
          <w:tcPr>
            <w:tcW w:w="9350" w:type="dxa"/>
          </w:tcPr>
          <w:p w14:paraId="727CA4C7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licies to improve traffic management and street design (L)</w:t>
            </w:r>
          </w:p>
        </w:tc>
      </w:tr>
      <w:tr w:rsidR="0021354E" w:rsidRPr="007A16FC" w14:paraId="04EB869C" w14:textId="77777777" w:rsidTr="006413F2">
        <w:tc>
          <w:tcPr>
            <w:tcW w:w="9350" w:type="dxa"/>
          </w:tcPr>
          <w:p w14:paraId="1735C5A2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vising city master plans and design instruments (S)</w:t>
            </w:r>
          </w:p>
        </w:tc>
      </w:tr>
      <w:tr w:rsidR="0021354E" w:rsidRPr="007A16FC" w14:paraId="0CF9E6B8" w14:textId="77777777" w:rsidTr="006413F2">
        <w:tc>
          <w:tcPr>
            <w:tcW w:w="9350" w:type="dxa"/>
          </w:tcPr>
          <w:p w14:paraId="5A97CF55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ystemic changes to make public transit the first choice before travel via private vehicle (L)</w:t>
            </w:r>
          </w:p>
        </w:tc>
      </w:tr>
      <w:tr w:rsidR="0021354E" w:rsidRPr="007A16FC" w14:paraId="3C9ADA08" w14:textId="77777777" w:rsidTr="006413F2">
        <w:tc>
          <w:tcPr>
            <w:tcW w:w="9350" w:type="dxa"/>
          </w:tcPr>
          <w:p w14:paraId="6A14D777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licies and incentives to increase bicycle use (e.g., Bogota provides free bicycle use one day per month) (L)</w:t>
            </w:r>
          </w:p>
        </w:tc>
      </w:tr>
      <w:tr w:rsidR="0021354E" w:rsidRPr="007A16FC" w14:paraId="109099B9" w14:textId="77777777" w:rsidTr="006413F2">
        <w:tc>
          <w:tcPr>
            <w:tcW w:w="9350" w:type="dxa"/>
          </w:tcPr>
          <w:p w14:paraId="1BAB2AAB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vernment policies to increase safety (A)</w:t>
            </w:r>
          </w:p>
        </w:tc>
      </w:tr>
      <w:tr w:rsidR="0021354E" w:rsidRPr="007A16FC" w14:paraId="6113B6FD" w14:textId="77777777" w:rsidTr="006413F2">
        <w:tc>
          <w:tcPr>
            <w:tcW w:w="9350" w:type="dxa"/>
          </w:tcPr>
          <w:p w14:paraId="1665F925" w14:textId="77777777" w:rsidR="0021354E" w:rsidRPr="00381145" w:rsidRDefault="0021354E" w:rsidP="006413F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354E" w:rsidRPr="007A16FC" w14:paraId="16BD44E8" w14:textId="77777777" w:rsidTr="006413F2">
        <w:tc>
          <w:tcPr>
            <w:tcW w:w="9350" w:type="dxa"/>
          </w:tcPr>
          <w:p w14:paraId="4C5FEABD" w14:textId="77777777" w:rsidR="0021354E" w:rsidRPr="00381145" w:rsidRDefault="0021354E" w:rsidP="006413F2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ndividual Behaviors</w:t>
            </w:r>
          </w:p>
        </w:tc>
      </w:tr>
      <w:tr w:rsidR="0021354E" w:rsidRPr="007A16FC" w14:paraId="59703CAE" w14:textId="77777777" w:rsidTr="006413F2">
        <w:tc>
          <w:tcPr>
            <w:tcW w:w="9350" w:type="dxa"/>
          </w:tcPr>
          <w:p w14:paraId="76092F80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mote use of public transport (L)</w:t>
            </w:r>
          </w:p>
        </w:tc>
      </w:tr>
      <w:tr w:rsidR="0021354E" w:rsidRPr="007A16FC" w14:paraId="1C585088" w14:textId="77777777" w:rsidTr="006413F2">
        <w:tc>
          <w:tcPr>
            <w:tcW w:w="9350" w:type="dxa"/>
          </w:tcPr>
          <w:p w14:paraId="41D4D0BA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mote other forms of travel (e.g., walking, bicycling)(L)</w:t>
            </w:r>
          </w:p>
        </w:tc>
      </w:tr>
      <w:tr w:rsidR="0021354E" w:rsidRPr="007A16FC" w14:paraId="03D100EF" w14:textId="77777777" w:rsidTr="006413F2">
        <w:tc>
          <w:tcPr>
            <w:tcW w:w="9350" w:type="dxa"/>
          </w:tcPr>
          <w:p w14:paraId="03162689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moting cycling tours between vegetable gardens, small markets, and healthy eating places (S)</w:t>
            </w:r>
          </w:p>
        </w:tc>
      </w:tr>
      <w:tr w:rsidR="0021354E" w:rsidRPr="007A16FC" w14:paraId="79417F77" w14:textId="77777777" w:rsidTr="006413F2">
        <w:tc>
          <w:tcPr>
            <w:tcW w:w="9350" w:type="dxa"/>
          </w:tcPr>
          <w:p w14:paraId="041D75EC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vernment policies to increase active transport (A)</w:t>
            </w:r>
          </w:p>
        </w:tc>
      </w:tr>
      <w:tr w:rsidR="0021354E" w:rsidRPr="007A16FC" w14:paraId="59000174" w14:textId="77777777" w:rsidTr="006413F2">
        <w:tc>
          <w:tcPr>
            <w:tcW w:w="9350" w:type="dxa"/>
          </w:tcPr>
          <w:p w14:paraId="60C3F7A3" w14:textId="77777777" w:rsidR="0021354E" w:rsidRPr="00381145" w:rsidRDefault="0021354E" w:rsidP="006413F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354E" w:rsidRPr="007A16FC" w14:paraId="149930BE" w14:textId="77777777" w:rsidTr="006413F2">
        <w:tc>
          <w:tcPr>
            <w:tcW w:w="9350" w:type="dxa"/>
          </w:tcPr>
          <w:p w14:paraId="7044A5CA" w14:textId="7FBCCC9E" w:rsidR="0043215F" w:rsidRPr="00381145" w:rsidRDefault="0021354E" w:rsidP="006413F2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ystem Behaviors &amp; Outputs</w:t>
            </w:r>
          </w:p>
        </w:tc>
      </w:tr>
      <w:tr w:rsidR="0021354E" w:rsidRPr="007A16FC" w14:paraId="2DE5C30C" w14:textId="77777777" w:rsidTr="006413F2">
        <w:tc>
          <w:tcPr>
            <w:tcW w:w="9350" w:type="dxa"/>
          </w:tcPr>
          <w:p w14:paraId="53EFB453" w14:textId="77777777" w:rsidR="0021354E" w:rsidRPr="0013691D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69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nvergent solutions across fields (i.e.,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ltidisciplinary</w:t>
            </w:r>
            <w:r w:rsidRPr="001369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approaches that link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ltiple sectors that influence health, such as transport and ecosystem management</w:t>
            </w:r>
            <w:r w:rsidRPr="001369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 (S)</w:t>
            </w:r>
          </w:p>
        </w:tc>
      </w:tr>
      <w:tr w:rsidR="0021354E" w:rsidRPr="007A16FC" w14:paraId="426AEA94" w14:textId="77777777" w:rsidTr="006413F2">
        <w:tc>
          <w:tcPr>
            <w:tcW w:w="9350" w:type="dxa"/>
          </w:tcPr>
          <w:p w14:paraId="6278769A" w14:textId="77777777" w:rsidR="0021354E" w:rsidRPr="0013691D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369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gration of modes of transport (e.g., bus rapid transit and metro in Bogotá) to reduce congestion (L)</w:t>
            </w:r>
          </w:p>
        </w:tc>
      </w:tr>
      <w:tr w:rsidR="0021354E" w:rsidRPr="007A16FC" w14:paraId="5724F3C0" w14:textId="77777777" w:rsidTr="006413F2">
        <w:tc>
          <w:tcPr>
            <w:tcW w:w="9350" w:type="dxa"/>
          </w:tcPr>
          <w:p w14:paraId="1AB61A8B" w14:textId="77777777" w:rsidR="0021354E" w:rsidRPr="00381145" w:rsidRDefault="0021354E" w:rsidP="006413F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354E" w:rsidRPr="007A16FC" w14:paraId="2B5C5174" w14:textId="77777777" w:rsidTr="006413F2">
        <w:tc>
          <w:tcPr>
            <w:tcW w:w="9350" w:type="dxa"/>
          </w:tcPr>
          <w:p w14:paraId="3FA801DD" w14:textId="77777777" w:rsidR="0021354E" w:rsidRPr="00381145" w:rsidRDefault="0021354E" w:rsidP="006413F2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ime Use</w:t>
            </w:r>
          </w:p>
        </w:tc>
      </w:tr>
      <w:tr w:rsidR="0021354E" w:rsidRPr="007A16FC" w14:paraId="1391BE5C" w14:textId="77777777" w:rsidTr="006413F2">
        <w:tc>
          <w:tcPr>
            <w:tcW w:w="9350" w:type="dxa"/>
          </w:tcPr>
          <w:p w14:paraId="0FADA4A3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sz w:val="20"/>
                <w:szCs w:val="20"/>
              </w:rPr>
              <w:t>Extend the school lunch period (L)</w:t>
            </w:r>
          </w:p>
        </w:tc>
      </w:tr>
      <w:tr w:rsidR="0021354E" w:rsidRPr="007A16FC" w14:paraId="1C2C74BF" w14:textId="77777777" w:rsidTr="006413F2">
        <w:tc>
          <w:tcPr>
            <w:tcW w:w="9350" w:type="dxa"/>
          </w:tcPr>
          <w:p w14:paraId="59408B4A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sz w:val="20"/>
                <w:szCs w:val="20"/>
              </w:rPr>
              <w:t>Develop fast and healthy recipes (L)</w:t>
            </w:r>
          </w:p>
        </w:tc>
      </w:tr>
      <w:tr w:rsidR="0021354E" w:rsidRPr="007A16FC" w14:paraId="17A890CE" w14:textId="77777777" w:rsidTr="006413F2">
        <w:tc>
          <w:tcPr>
            <w:tcW w:w="9350" w:type="dxa"/>
          </w:tcPr>
          <w:p w14:paraId="70877536" w14:textId="77777777" w:rsidR="0021354E" w:rsidRPr="00381145" w:rsidRDefault="0021354E" w:rsidP="006413F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354E" w:rsidRPr="007A16FC" w14:paraId="69475174" w14:textId="77777777" w:rsidTr="006413F2">
        <w:tc>
          <w:tcPr>
            <w:tcW w:w="9350" w:type="dxa"/>
          </w:tcPr>
          <w:p w14:paraId="38C7EFCD" w14:textId="77777777" w:rsidR="0021354E" w:rsidRPr="00381145" w:rsidRDefault="0021354E" w:rsidP="006413F2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olicy &amp; Policymaking</w:t>
            </w:r>
          </w:p>
        </w:tc>
      </w:tr>
      <w:tr w:rsidR="0021354E" w:rsidRPr="007A16FC" w14:paraId="347B8BA9" w14:textId="77777777" w:rsidTr="006413F2">
        <w:tc>
          <w:tcPr>
            <w:tcW w:w="9350" w:type="dxa"/>
          </w:tcPr>
          <w:p w14:paraId="700CC201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rban legislation recognizing use of vacant areas for urban gardens (S)</w:t>
            </w:r>
          </w:p>
        </w:tc>
      </w:tr>
      <w:tr w:rsidR="0021354E" w:rsidRPr="007A16FC" w14:paraId="42E2443A" w14:textId="77777777" w:rsidTr="006413F2">
        <w:tc>
          <w:tcPr>
            <w:tcW w:w="9350" w:type="dxa"/>
          </w:tcPr>
          <w:p w14:paraId="02A9B06F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olicy of urban planning and urban conservation that prohibits construction of mega-structures in order to improve public space and conserve neighborhoods (L) </w:t>
            </w:r>
          </w:p>
        </w:tc>
      </w:tr>
      <w:tr w:rsidR="0021354E" w:rsidRPr="007A16FC" w14:paraId="70321B21" w14:textId="77777777" w:rsidTr="006413F2">
        <w:tc>
          <w:tcPr>
            <w:tcW w:w="9350" w:type="dxa"/>
          </w:tcPr>
          <w:p w14:paraId="7D603DDC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ltra-processed food regulations (S)</w:t>
            </w:r>
          </w:p>
        </w:tc>
      </w:tr>
      <w:tr w:rsidR="0021354E" w:rsidRPr="007A16FC" w14:paraId="5086F7B1" w14:textId="77777777" w:rsidTr="006413F2">
        <w:tc>
          <w:tcPr>
            <w:tcW w:w="9350" w:type="dxa"/>
          </w:tcPr>
          <w:p w14:paraId="4D47A4B8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 xml:space="preserve">Advocacy that articulates goals to bring together different initiatives and 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</w:t>
            </w: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as (S)</w:t>
            </w:r>
          </w:p>
        </w:tc>
      </w:tr>
      <w:tr w:rsidR="0021354E" w:rsidRPr="007A16FC" w14:paraId="77E4A665" w14:textId="77777777" w:rsidTr="006413F2">
        <w:tc>
          <w:tcPr>
            <w:tcW w:w="9350" w:type="dxa"/>
          </w:tcPr>
          <w:p w14:paraId="64D91AC3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corporating advocacy into public policy agendas for urban redesign (S)</w:t>
            </w:r>
          </w:p>
        </w:tc>
      </w:tr>
      <w:tr w:rsidR="0021354E" w:rsidRPr="007A16FC" w14:paraId="69CD524A" w14:textId="77777777" w:rsidTr="006413F2">
        <w:tc>
          <w:tcPr>
            <w:tcW w:w="9350" w:type="dxa"/>
          </w:tcPr>
          <w:p w14:paraId="19D05EB0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centralized government (e.g., bus rapid transit began as result of a local government and social policies) (L)</w:t>
            </w:r>
          </w:p>
        </w:tc>
      </w:tr>
      <w:tr w:rsidR="0021354E" w:rsidRPr="007A16FC" w14:paraId="56C136CD" w14:textId="77777777" w:rsidTr="006413F2">
        <w:tc>
          <w:tcPr>
            <w:tcW w:w="9350" w:type="dxa"/>
          </w:tcPr>
          <w:p w14:paraId="04DABE3F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dvocacy for food and transport (S)</w:t>
            </w:r>
          </w:p>
        </w:tc>
      </w:tr>
      <w:tr w:rsidR="0021354E" w:rsidRPr="007A16FC" w14:paraId="7DD122BD" w14:textId="77777777" w:rsidTr="006413F2">
        <w:tc>
          <w:tcPr>
            <w:tcW w:w="9350" w:type="dxa"/>
          </w:tcPr>
          <w:p w14:paraId="4D602DFD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mprove fuel and gas standards (L)</w:t>
            </w:r>
          </w:p>
        </w:tc>
      </w:tr>
      <w:tr w:rsidR="0021354E" w:rsidRPr="007A16FC" w14:paraId="2A7EF707" w14:textId="77777777" w:rsidTr="006413F2">
        <w:tc>
          <w:tcPr>
            <w:tcW w:w="9350" w:type="dxa"/>
          </w:tcPr>
          <w:p w14:paraId="5B2EB913" w14:textId="77777777" w:rsidR="0021354E" w:rsidRPr="00381145" w:rsidRDefault="0021354E" w:rsidP="006413F2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eation of operation regulations for urban farms (S)</w:t>
            </w:r>
          </w:p>
        </w:tc>
      </w:tr>
      <w:tr w:rsidR="0021354E" w:rsidRPr="007A16FC" w14:paraId="616E28BF" w14:textId="77777777" w:rsidTr="006413F2">
        <w:tc>
          <w:tcPr>
            <w:tcW w:w="9350" w:type="dxa"/>
          </w:tcPr>
          <w:p w14:paraId="63D79B50" w14:textId="77777777" w:rsidR="0021354E" w:rsidRPr="00381145" w:rsidRDefault="0021354E" w:rsidP="006413F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1354E" w:rsidRPr="007A16FC" w14:paraId="50189217" w14:textId="77777777" w:rsidTr="006413F2">
        <w:tc>
          <w:tcPr>
            <w:tcW w:w="9350" w:type="dxa"/>
          </w:tcPr>
          <w:p w14:paraId="5A1E1BAD" w14:textId="77777777" w:rsidR="0021354E" w:rsidRPr="00381145" w:rsidRDefault="0021354E" w:rsidP="006413F2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Knowledge &amp; attitudes</w:t>
            </w:r>
          </w:p>
        </w:tc>
      </w:tr>
      <w:tr w:rsidR="0043215F" w:rsidRPr="007A16FC" w14:paraId="50C1294F" w14:textId="6B78D0A3" w:rsidTr="006413F2">
        <w:tc>
          <w:tcPr>
            <w:tcW w:w="9350" w:type="dxa"/>
          </w:tcPr>
          <w:p w14:paraId="59A958D1" w14:textId="760CFDFD" w:rsidR="0043215F" w:rsidRPr="00381145" w:rsidRDefault="0043215F" w:rsidP="0043215F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GoBack"/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ont of product nutrition labeling (A)</w:t>
            </w:r>
            <w:bookmarkEnd w:id="0"/>
          </w:p>
        </w:tc>
      </w:tr>
      <w:tr w:rsidR="0043215F" w:rsidRPr="007A16FC" w14:paraId="3877F1AD" w14:textId="77777777" w:rsidTr="006413F2">
        <w:tc>
          <w:tcPr>
            <w:tcW w:w="9350" w:type="dxa"/>
          </w:tcPr>
          <w:p w14:paraId="1D5A9E4F" w14:textId="77777777" w:rsidR="0043215F" w:rsidRPr="00381145" w:rsidRDefault="0043215F" w:rsidP="0043215F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althy diet and nutrition education (A)</w:t>
            </w:r>
          </w:p>
        </w:tc>
      </w:tr>
      <w:tr w:rsidR="0043215F" w:rsidRPr="007A16FC" w14:paraId="68649F04" w14:textId="77777777" w:rsidTr="006413F2">
        <w:tc>
          <w:tcPr>
            <w:tcW w:w="9350" w:type="dxa"/>
          </w:tcPr>
          <w:p w14:paraId="6C7F3D6E" w14:textId="77777777" w:rsidR="0043215F" w:rsidRPr="00381145" w:rsidRDefault="0043215F" w:rsidP="0043215F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utrition promotion programs in workplace (L)</w:t>
            </w:r>
          </w:p>
        </w:tc>
      </w:tr>
      <w:tr w:rsidR="0043215F" w:rsidRPr="007A16FC" w14:paraId="549531B0" w14:textId="77777777" w:rsidTr="006413F2">
        <w:tc>
          <w:tcPr>
            <w:tcW w:w="9350" w:type="dxa"/>
          </w:tcPr>
          <w:p w14:paraId="7735589B" w14:textId="77777777" w:rsidR="0043215F" w:rsidRPr="00381145" w:rsidRDefault="0043215F" w:rsidP="0043215F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cial marketing (L)</w:t>
            </w:r>
          </w:p>
        </w:tc>
      </w:tr>
      <w:tr w:rsidR="0043215F" w:rsidRPr="007A16FC" w14:paraId="66FA5FEE" w14:textId="77777777" w:rsidTr="006413F2">
        <w:tc>
          <w:tcPr>
            <w:tcW w:w="9350" w:type="dxa"/>
          </w:tcPr>
          <w:p w14:paraId="7A9FFEAE" w14:textId="77777777" w:rsidR="0043215F" w:rsidRPr="00381145" w:rsidRDefault="0043215F" w:rsidP="0043215F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sumer nutrition education (L)</w:t>
            </w:r>
          </w:p>
        </w:tc>
      </w:tr>
      <w:tr w:rsidR="0043215F" w:rsidRPr="007A16FC" w14:paraId="4671BF54" w14:textId="77777777" w:rsidTr="006413F2">
        <w:tc>
          <w:tcPr>
            <w:tcW w:w="9350" w:type="dxa"/>
          </w:tcPr>
          <w:p w14:paraId="2E3F1E14" w14:textId="77777777" w:rsidR="0043215F" w:rsidRPr="00381145" w:rsidRDefault="0043215F" w:rsidP="0043215F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ulation of food marketing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targeted to</w:t>
            </w: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hildren (L)</w:t>
            </w:r>
          </w:p>
        </w:tc>
      </w:tr>
      <w:tr w:rsidR="0043215F" w:rsidRPr="007A16FC" w14:paraId="0632C5C0" w14:textId="77777777" w:rsidTr="006413F2">
        <w:tc>
          <w:tcPr>
            <w:tcW w:w="9350" w:type="dxa"/>
          </w:tcPr>
          <w:p w14:paraId="14C5E018" w14:textId="77777777" w:rsidR="0043215F" w:rsidRPr="00381145" w:rsidRDefault="0043215F" w:rsidP="0043215F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24F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etary guidelines developed via consensus (L)</w:t>
            </w:r>
          </w:p>
        </w:tc>
      </w:tr>
      <w:tr w:rsidR="0043215F" w:rsidRPr="007A16FC" w14:paraId="73D7B6D8" w14:textId="77777777" w:rsidTr="006413F2">
        <w:tc>
          <w:tcPr>
            <w:tcW w:w="9350" w:type="dxa"/>
            <w:tcBorders>
              <w:bottom w:val="single" w:sz="4" w:space="0" w:color="auto"/>
            </w:tcBorders>
          </w:tcPr>
          <w:p w14:paraId="64D8FFBC" w14:textId="77777777" w:rsidR="0043215F" w:rsidRPr="00381145" w:rsidRDefault="0043215F" w:rsidP="0043215F">
            <w:pPr>
              <w:ind w:left="16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ndate inclusion of clear nutrition information on food packaging (L)</w:t>
            </w:r>
          </w:p>
        </w:tc>
      </w:tr>
      <w:tr w:rsidR="0043215F" w:rsidRPr="007A16FC" w14:paraId="3679E26C" w14:textId="77777777" w:rsidTr="006413F2">
        <w:tc>
          <w:tcPr>
            <w:tcW w:w="9350" w:type="dxa"/>
            <w:tcBorders>
              <w:top w:val="single" w:sz="4" w:space="0" w:color="auto"/>
            </w:tcBorders>
          </w:tcPr>
          <w:p w14:paraId="358E7DB9" w14:textId="77777777" w:rsidR="0043215F" w:rsidRPr="00381145" w:rsidRDefault="0043215F" w:rsidP="0043215F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81145">
              <w:rPr>
                <w:rFonts w:ascii="Times New Roman" w:eastAsia="Calibri" w:hAnsi="Times New Roman" w:cs="Times New Roman"/>
                <w:sz w:val="20"/>
                <w:szCs w:val="20"/>
              </w:rPr>
              <w:t>Note: Letters in parentheses refer to the workshop in which the variable was included in the causal loop diagram. L = Lima, A = Antigua Guatemala, S = São Paulo.</w:t>
            </w:r>
          </w:p>
        </w:tc>
      </w:tr>
    </w:tbl>
    <w:p w14:paraId="7CF01642" w14:textId="77777777" w:rsidR="0021354E" w:rsidRDefault="0021354E" w:rsidP="0021354E">
      <w:pPr>
        <w:rPr>
          <w:rFonts w:ascii="Times New Roman" w:hAnsi="Times New Roman" w:cs="Times New Roman"/>
          <w:b/>
          <w:sz w:val="22"/>
          <w:szCs w:val="22"/>
        </w:rPr>
      </w:pPr>
    </w:p>
    <w:p w14:paraId="2192D7B1" w14:textId="77777777" w:rsidR="0021354E" w:rsidRDefault="0021354E" w:rsidP="0021354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19696291" w14:textId="64B51238" w:rsidR="0021354E" w:rsidRDefault="000E7896" w:rsidP="0021354E">
      <w:pPr>
        <w:rPr>
          <w:rFonts w:ascii="Times New Roman" w:hAnsi="Times New Roman" w:cs="Times New Roman"/>
          <w:b/>
          <w:sz w:val="22"/>
          <w:szCs w:val="22"/>
        </w:rPr>
      </w:pPr>
      <w:r w:rsidRPr="000E7896">
        <w:rPr>
          <w:rFonts w:ascii="Times New Roman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1188CCE8" wp14:editId="207FA665">
            <wp:extent cx="5943600" cy="3446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1354E" w:rsidRPr="00F233E4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7AF7102A" w14:textId="4049DED5" w:rsidR="0021354E" w:rsidRDefault="0021354E" w:rsidP="0021354E">
      <w:pPr>
        <w:rPr>
          <w:rFonts w:ascii="Times" w:hAnsi="Times"/>
          <w:b/>
          <w:sz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753BAE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 xml:space="preserve">1: </w:t>
      </w:r>
      <w:r>
        <w:rPr>
          <w:rFonts w:ascii="Times" w:hAnsi="Times"/>
          <w:b/>
          <w:sz w:val="22"/>
        </w:rPr>
        <w:t>C</w:t>
      </w:r>
      <w:r w:rsidRPr="00F233E4">
        <w:rPr>
          <w:rFonts w:ascii="Times" w:hAnsi="Times"/>
          <w:b/>
          <w:sz w:val="22"/>
        </w:rPr>
        <w:t xml:space="preserve">ausal loop diagram </w:t>
      </w:r>
      <w:r>
        <w:rPr>
          <w:rFonts w:ascii="Times" w:hAnsi="Times"/>
          <w:b/>
          <w:sz w:val="22"/>
        </w:rPr>
        <w:t xml:space="preserve">of the system that influences food behaviors and health, produced by participants in a </w:t>
      </w:r>
      <w:r w:rsidRPr="00F233E4">
        <w:rPr>
          <w:rFonts w:ascii="Times" w:hAnsi="Times"/>
          <w:b/>
          <w:sz w:val="22"/>
        </w:rPr>
        <w:t>community-based system dynamics workshop</w:t>
      </w:r>
      <w:r>
        <w:rPr>
          <w:rFonts w:ascii="Times" w:hAnsi="Times"/>
          <w:b/>
          <w:sz w:val="22"/>
        </w:rPr>
        <w:t xml:space="preserve"> in Lima, Peru</w:t>
      </w:r>
      <w:r w:rsidR="000145C8">
        <w:rPr>
          <w:rFonts w:ascii="Times" w:hAnsi="Times"/>
          <w:b/>
          <w:sz w:val="22"/>
        </w:rPr>
        <w:t>. The presence of a “</w:t>
      </w:r>
      <w:r w:rsidR="00223DAD">
        <w:rPr>
          <w:rFonts w:ascii="Times" w:hAnsi="Times"/>
          <w:b/>
          <w:sz w:val="22"/>
        </w:rPr>
        <w:t>||</w:t>
      </w:r>
      <w:r w:rsidR="000145C8">
        <w:rPr>
          <w:rFonts w:ascii="Times" w:hAnsi="Times"/>
          <w:b/>
          <w:sz w:val="22"/>
        </w:rPr>
        <w:t xml:space="preserve">” symbol on an arrow represents a time delay in the relationship between two variables. Figure generated in </w:t>
      </w:r>
      <w:proofErr w:type="spellStart"/>
      <w:r w:rsidR="000145C8">
        <w:rPr>
          <w:rFonts w:ascii="Times" w:hAnsi="Times"/>
          <w:b/>
          <w:sz w:val="22"/>
        </w:rPr>
        <w:t>VensimPLE</w:t>
      </w:r>
      <w:proofErr w:type="spellEnd"/>
      <w:r w:rsidR="000145C8">
        <w:rPr>
          <w:rFonts w:ascii="Times" w:hAnsi="Times"/>
          <w:b/>
          <w:sz w:val="22"/>
        </w:rPr>
        <w:t xml:space="preserve"> 7.2.</w:t>
      </w:r>
    </w:p>
    <w:p w14:paraId="73342400" w14:textId="77777777" w:rsidR="0021354E" w:rsidRDefault="0021354E" w:rsidP="0021354E">
      <w:pPr>
        <w:rPr>
          <w:rFonts w:ascii="Times" w:hAnsi="Times"/>
          <w:b/>
          <w:sz w:val="22"/>
        </w:rPr>
      </w:pPr>
    </w:p>
    <w:p w14:paraId="325600DF" w14:textId="77777777" w:rsidR="0021354E" w:rsidRDefault="0021354E" w:rsidP="0021354E">
      <w:pPr>
        <w:rPr>
          <w:rFonts w:ascii="Times" w:hAnsi="Times"/>
          <w:b/>
          <w:sz w:val="22"/>
        </w:rPr>
      </w:pPr>
      <w:r>
        <w:rPr>
          <w:rFonts w:ascii="Times" w:hAnsi="Times"/>
          <w:b/>
          <w:sz w:val="22"/>
        </w:rPr>
        <w:br w:type="page"/>
      </w:r>
    </w:p>
    <w:p w14:paraId="286C4201" w14:textId="59793414" w:rsidR="0021354E" w:rsidRDefault="00867960" w:rsidP="0021354E">
      <w:pPr>
        <w:rPr>
          <w:rFonts w:ascii="Times New Roman" w:hAnsi="Times New Roman" w:cs="Times New Roman"/>
          <w:b/>
          <w:sz w:val="22"/>
          <w:szCs w:val="22"/>
        </w:rPr>
      </w:pPr>
      <w:r w:rsidRPr="00867960">
        <w:rPr>
          <w:rFonts w:ascii="Times New Roman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19CFC832" wp14:editId="33FD4873">
            <wp:extent cx="5542489" cy="355465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56749" cy="3563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1354E" w:rsidRPr="00FD61C5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5C2CF5C8" w14:textId="674D0FF8" w:rsidR="0021354E" w:rsidRDefault="0021354E" w:rsidP="0021354E">
      <w:pPr>
        <w:rPr>
          <w:rFonts w:ascii="Times" w:hAnsi="Times"/>
          <w:b/>
          <w:sz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753BAE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 xml:space="preserve">2: </w:t>
      </w:r>
      <w:r>
        <w:rPr>
          <w:rFonts w:ascii="Times" w:hAnsi="Times"/>
          <w:b/>
          <w:sz w:val="22"/>
        </w:rPr>
        <w:t>C</w:t>
      </w:r>
      <w:r w:rsidRPr="00F233E4">
        <w:rPr>
          <w:rFonts w:ascii="Times" w:hAnsi="Times"/>
          <w:b/>
          <w:sz w:val="22"/>
        </w:rPr>
        <w:t xml:space="preserve">ausal loop diagram </w:t>
      </w:r>
      <w:r>
        <w:rPr>
          <w:rFonts w:ascii="Times" w:hAnsi="Times"/>
          <w:b/>
          <w:sz w:val="22"/>
        </w:rPr>
        <w:t xml:space="preserve">of the system that influences transport and health, produced by participants in a </w:t>
      </w:r>
      <w:r w:rsidRPr="00F233E4">
        <w:rPr>
          <w:rFonts w:ascii="Times" w:hAnsi="Times"/>
          <w:b/>
          <w:sz w:val="22"/>
        </w:rPr>
        <w:t>community-based system dynamics workshop</w:t>
      </w:r>
      <w:r>
        <w:rPr>
          <w:rFonts w:ascii="Times" w:hAnsi="Times"/>
          <w:b/>
          <w:sz w:val="22"/>
        </w:rPr>
        <w:t xml:space="preserve"> in Lima, Peru</w:t>
      </w:r>
      <w:r w:rsidR="004503F0">
        <w:rPr>
          <w:rFonts w:ascii="Times" w:hAnsi="Times"/>
          <w:b/>
          <w:sz w:val="22"/>
        </w:rPr>
        <w:t xml:space="preserve">. </w:t>
      </w:r>
      <w:r w:rsidR="000145C8">
        <w:rPr>
          <w:rFonts w:ascii="Times" w:hAnsi="Times"/>
          <w:b/>
          <w:sz w:val="22"/>
        </w:rPr>
        <w:t>The presence of a “</w:t>
      </w:r>
      <w:r w:rsidR="001F6F4D">
        <w:rPr>
          <w:rFonts w:ascii="Times" w:hAnsi="Times"/>
          <w:b/>
          <w:sz w:val="22"/>
        </w:rPr>
        <w:t>||</w:t>
      </w:r>
      <w:r w:rsidR="000145C8">
        <w:rPr>
          <w:rFonts w:ascii="Times" w:hAnsi="Times"/>
          <w:b/>
          <w:sz w:val="22"/>
        </w:rPr>
        <w:t xml:space="preserve">” symbol on an arrow represents a time delay in the relationship between two variables. Figure generated in </w:t>
      </w:r>
      <w:proofErr w:type="spellStart"/>
      <w:r w:rsidR="000145C8">
        <w:rPr>
          <w:rFonts w:ascii="Times" w:hAnsi="Times"/>
          <w:b/>
          <w:sz w:val="22"/>
        </w:rPr>
        <w:t>VensimPLE</w:t>
      </w:r>
      <w:proofErr w:type="spellEnd"/>
      <w:r w:rsidR="000145C8">
        <w:rPr>
          <w:rFonts w:ascii="Times" w:hAnsi="Times"/>
          <w:b/>
          <w:sz w:val="22"/>
        </w:rPr>
        <w:t xml:space="preserve"> 7.2.</w:t>
      </w:r>
    </w:p>
    <w:p w14:paraId="43DDD631" w14:textId="77777777" w:rsidR="0021354E" w:rsidRDefault="0021354E" w:rsidP="0021354E">
      <w:pPr>
        <w:rPr>
          <w:rFonts w:ascii="Times" w:hAnsi="Times"/>
          <w:b/>
          <w:sz w:val="22"/>
        </w:rPr>
      </w:pPr>
    </w:p>
    <w:p w14:paraId="306EFC27" w14:textId="77777777" w:rsidR="0021354E" w:rsidRDefault="0021354E" w:rsidP="0021354E">
      <w:pPr>
        <w:rPr>
          <w:rFonts w:ascii="Times" w:hAnsi="Times"/>
          <w:b/>
          <w:sz w:val="22"/>
        </w:rPr>
      </w:pPr>
      <w:r>
        <w:rPr>
          <w:rFonts w:ascii="Times" w:hAnsi="Times"/>
          <w:b/>
          <w:sz w:val="22"/>
        </w:rPr>
        <w:br w:type="page"/>
      </w:r>
    </w:p>
    <w:p w14:paraId="2CCC42A7" w14:textId="091F6959" w:rsidR="0021354E" w:rsidRDefault="000145C8" w:rsidP="0021354E">
      <w:pPr>
        <w:rPr>
          <w:rFonts w:ascii="Times New Roman" w:hAnsi="Times New Roman" w:cs="Times New Roman"/>
          <w:b/>
          <w:sz w:val="22"/>
          <w:szCs w:val="22"/>
        </w:rPr>
      </w:pPr>
      <w:r w:rsidRPr="000145C8">
        <w:rPr>
          <w:rFonts w:ascii="Times New Roman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15191F00" wp14:editId="2E8D0B94">
            <wp:extent cx="5943600" cy="40792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5DC62" w14:textId="32A429D2" w:rsidR="0021354E" w:rsidRDefault="0021354E" w:rsidP="0021354E">
      <w:pPr>
        <w:rPr>
          <w:rFonts w:ascii="Times" w:hAnsi="Times"/>
          <w:b/>
          <w:sz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753BAE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 xml:space="preserve">3: </w:t>
      </w:r>
      <w:r>
        <w:rPr>
          <w:rFonts w:ascii="Times" w:hAnsi="Times"/>
          <w:b/>
          <w:sz w:val="22"/>
        </w:rPr>
        <w:t>C</w:t>
      </w:r>
      <w:r w:rsidRPr="00F233E4">
        <w:rPr>
          <w:rFonts w:ascii="Times" w:hAnsi="Times"/>
          <w:b/>
          <w:sz w:val="22"/>
        </w:rPr>
        <w:t xml:space="preserve">ausal loop diagram </w:t>
      </w:r>
      <w:r>
        <w:rPr>
          <w:rFonts w:ascii="Times" w:hAnsi="Times"/>
          <w:b/>
          <w:sz w:val="22"/>
        </w:rPr>
        <w:t>of the system that influences food behaviors and transport,</w:t>
      </w:r>
      <w:r w:rsidRPr="00F233E4">
        <w:rPr>
          <w:rFonts w:ascii="Times" w:hAnsi="Times"/>
          <w:b/>
          <w:sz w:val="22"/>
        </w:rPr>
        <w:t xml:space="preserve"> </w:t>
      </w:r>
      <w:r>
        <w:rPr>
          <w:rFonts w:ascii="Times" w:hAnsi="Times"/>
          <w:b/>
          <w:sz w:val="22"/>
        </w:rPr>
        <w:t xml:space="preserve">produced by participants in a </w:t>
      </w:r>
      <w:r w:rsidRPr="00F233E4">
        <w:rPr>
          <w:rFonts w:ascii="Times" w:hAnsi="Times"/>
          <w:b/>
          <w:sz w:val="22"/>
        </w:rPr>
        <w:t>community-based system dynamics workshop</w:t>
      </w:r>
      <w:r>
        <w:rPr>
          <w:rFonts w:ascii="Times" w:hAnsi="Times"/>
          <w:b/>
          <w:sz w:val="22"/>
        </w:rPr>
        <w:t xml:space="preserve"> in São Paulo, Brazil</w:t>
      </w:r>
      <w:r w:rsidR="0035353D">
        <w:rPr>
          <w:rFonts w:ascii="Times" w:hAnsi="Times"/>
          <w:b/>
          <w:sz w:val="22"/>
        </w:rPr>
        <w:t>. Note</w:t>
      </w:r>
      <w:r w:rsidR="000145C8">
        <w:rPr>
          <w:rFonts w:ascii="Times" w:hAnsi="Times"/>
          <w:b/>
          <w:sz w:val="22"/>
        </w:rPr>
        <w:t>s</w:t>
      </w:r>
      <w:r w:rsidR="0035353D">
        <w:rPr>
          <w:rFonts w:ascii="Times" w:hAnsi="Times"/>
          <w:b/>
          <w:sz w:val="22"/>
        </w:rPr>
        <w:t xml:space="preserve">: </w:t>
      </w:r>
      <w:r w:rsidR="000145C8">
        <w:rPr>
          <w:rFonts w:ascii="Times" w:hAnsi="Times"/>
          <w:b/>
          <w:sz w:val="22"/>
        </w:rPr>
        <w:t>The presence of a “</w:t>
      </w:r>
      <w:r w:rsidR="003520C7">
        <w:rPr>
          <w:rFonts w:ascii="Times" w:hAnsi="Times"/>
          <w:b/>
          <w:sz w:val="22"/>
        </w:rPr>
        <w:t>||</w:t>
      </w:r>
      <w:r w:rsidR="000145C8">
        <w:rPr>
          <w:rFonts w:ascii="Times" w:hAnsi="Times"/>
          <w:b/>
          <w:sz w:val="22"/>
        </w:rPr>
        <w:t xml:space="preserve">” symbol on an arrow represents a time delay in the relationship between two variables. </w:t>
      </w:r>
      <w:r w:rsidR="0035353D">
        <w:rPr>
          <w:rFonts w:ascii="Times" w:hAnsi="Times"/>
          <w:b/>
          <w:sz w:val="22"/>
        </w:rPr>
        <w:t>Variables in angle brackets (e.g., &lt;Advocacy&gt;) are ghost variables or aliases that represent variables that appear elsewhere in the model.</w:t>
      </w:r>
      <w:r w:rsidR="001E1699">
        <w:rPr>
          <w:rFonts w:ascii="Times" w:hAnsi="Times"/>
          <w:b/>
          <w:sz w:val="22"/>
        </w:rPr>
        <w:t xml:space="preserve"> Figure generated in </w:t>
      </w:r>
      <w:proofErr w:type="spellStart"/>
      <w:r w:rsidR="001E1699">
        <w:rPr>
          <w:rFonts w:ascii="Times" w:hAnsi="Times"/>
          <w:b/>
          <w:sz w:val="22"/>
        </w:rPr>
        <w:t>VensimPLE</w:t>
      </w:r>
      <w:proofErr w:type="spellEnd"/>
      <w:r w:rsidR="001E1699">
        <w:rPr>
          <w:rFonts w:ascii="Times" w:hAnsi="Times"/>
          <w:b/>
          <w:sz w:val="22"/>
        </w:rPr>
        <w:t xml:space="preserve"> 7.2.</w:t>
      </w:r>
    </w:p>
    <w:p w14:paraId="4E845BAA" w14:textId="77777777" w:rsidR="0021354E" w:rsidRDefault="0021354E" w:rsidP="0021354E">
      <w:pPr>
        <w:rPr>
          <w:rFonts w:ascii="Times" w:hAnsi="Times"/>
          <w:b/>
          <w:sz w:val="22"/>
        </w:rPr>
      </w:pPr>
    </w:p>
    <w:p w14:paraId="46BD6E36" w14:textId="77777777" w:rsidR="0021354E" w:rsidRDefault="0021354E" w:rsidP="0021354E">
      <w:pPr>
        <w:rPr>
          <w:rFonts w:ascii="Times New Roman" w:hAnsi="Times New Roman" w:cs="Times New Roman"/>
          <w:b/>
          <w:sz w:val="22"/>
          <w:szCs w:val="22"/>
        </w:rPr>
      </w:pPr>
    </w:p>
    <w:p w14:paraId="6C39E535" w14:textId="77777777" w:rsidR="0021354E" w:rsidRDefault="0021354E" w:rsidP="0021354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041B090F" w14:textId="73B3FBDE" w:rsidR="0021354E" w:rsidRDefault="007C2469" w:rsidP="0021354E">
      <w:pPr>
        <w:rPr>
          <w:rFonts w:ascii="Times New Roman" w:hAnsi="Times New Roman" w:cs="Times New Roman"/>
          <w:b/>
          <w:sz w:val="22"/>
          <w:szCs w:val="22"/>
        </w:rPr>
      </w:pPr>
      <w:r w:rsidRPr="007C2469">
        <w:rPr>
          <w:rFonts w:ascii="Times New Roman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5AD25CEC" wp14:editId="2AF7A879">
            <wp:extent cx="5556327" cy="328215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72356" cy="3291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74005" w14:textId="3A220555" w:rsidR="0021354E" w:rsidRDefault="0021354E" w:rsidP="0021354E">
      <w:pPr>
        <w:rPr>
          <w:rFonts w:ascii="Times" w:hAnsi="Times"/>
          <w:b/>
          <w:sz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753BAE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 xml:space="preserve">4: </w:t>
      </w:r>
      <w:r>
        <w:rPr>
          <w:rFonts w:ascii="Times" w:hAnsi="Times"/>
          <w:b/>
          <w:sz w:val="22"/>
        </w:rPr>
        <w:t>C</w:t>
      </w:r>
      <w:r w:rsidRPr="00F233E4">
        <w:rPr>
          <w:rFonts w:ascii="Times" w:hAnsi="Times"/>
          <w:b/>
          <w:sz w:val="22"/>
        </w:rPr>
        <w:t xml:space="preserve">ausal loop diagram </w:t>
      </w:r>
      <w:r>
        <w:rPr>
          <w:rFonts w:ascii="Times" w:hAnsi="Times"/>
          <w:b/>
          <w:sz w:val="22"/>
        </w:rPr>
        <w:t>of the system that influences food behaviors and transport,</w:t>
      </w:r>
      <w:r w:rsidRPr="00F233E4">
        <w:rPr>
          <w:rFonts w:ascii="Times" w:hAnsi="Times"/>
          <w:b/>
          <w:sz w:val="22"/>
        </w:rPr>
        <w:t xml:space="preserve"> </w:t>
      </w:r>
      <w:r>
        <w:rPr>
          <w:rFonts w:ascii="Times" w:hAnsi="Times"/>
          <w:b/>
          <w:sz w:val="22"/>
        </w:rPr>
        <w:t xml:space="preserve">produced by participants in a </w:t>
      </w:r>
      <w:r w:rsidRPr="00F233E4">
        <w:rPr>
          <w:rFonts w:ascii="Times" w:hAnsi="Times"/>
          <w:b/>
          <w:sz w:val="22"/>
        </w:rPr>
        <w:t>community-based system dynamics workshop</w:t>
      </w:r>
      <w:r>
        <w:rPr>
          <w:rFonts w:ascii="Times" w:hAnsi="Times"/>
          <w:b/>
          <w:sz w:val="22"/>
        </w:rPr>
        <w:t xml:space="preserve"> in Antigua Guatemala, Guatemala</w:t>
      </w:r>
      <w:r w:rsidR="000145C8">
        <w:rPr>
          <w:rFonts w:ascii="Times" w:hAnsi="Times"/>
          <w:b/>
          <w:sz w:val="22"/>
        </w:rPr>
        <w:t>. Notes: The presence of a “</w:t>
      </w:r>
      <w:r w:rsidR="006059D1">
        <w:rPr>
          <w:rFonts w:ascii="Times" w:hAnsi="Times"/>
          <w:b/>
          <w:sz w:val="22"/>
        </w:rPr>
        <w:t>||</w:t>
      </w:r>
      <w:r w:rsidR="000145C8">
        <w:rPr>
          <w:rFonts w:ascii="Times" w:hAnsi="Times"/>
          <w:b/>
          <w:sz w:val="22"/>
        </w:rPr>
        <w:t xml:space="preserve">” symbol on an arrow represents a time delay in the relationship between two variables. Figure generated in </w:t>
      </w:r>
      <w:proofErr w:type="spellStart"/>
      <w:r w:rsidR="000145C8">
        <w:rPr>
          <w:rFonts w:ascii="Times" w:hAnsi="Times"/>
          <w:b/>
          <w:sz w:val="22"/>
        </w:rPr>
        <w:t>VensimPLE</w:t>
      </w:r>
      <w:proofErr w:type="spellEnd"/>
      <w:r w:rsidR="000145C8">
        <w:rPr>
          <w:rFonts w:ascii="Times" w:hAnsi="Times"/>
          <w:b/>
          <w:sz w:val="22"/>
        </w:rPr>
        <w:t xml:space="preserve"> 7.2.</w:t>
      </w:r>
    </w:p>
    <w:p w14:paraId="0E9FC2CE" w14:textId="2490F565" w:rsidR="0021354E" w:rsidRDefault="0021354E" w:rsidP="0021354E">
      <w:pPr>
        <w:rPr>
          <w:rFonts w:ascii="Times New Roman" w:hAnsi="Times New Roman" w:cs="Times New Roman"/>
          <w:b/>
          <w:sz w:val="22"/>
          <w:szCs w:val="22"/>
        </w:rPr>
      </w:pPr>
    </w:p>
    <w:p w14:paraId="6822E7A6" w14:textId="1E1DC1D8" w:rsidR="001D1569" w:rsidRDefault="001D1569" w:rsidP="0021354E">
      <w:pPr>
        <w:rPr>
          <w:rFonts w:ascii="Times New Roman" w:hAnsi="Times New Roman" w:cs="Times New Roman"/>
          <w:b/>
          <w:sz w:val="22"/>
          <w:szCs w:val="22"/>
        </w:rPr>
      </w:pPr>
    </w:p>
    <w:p w14:paraId="4448D9FD" w14:textId="77777777" w:rsidR="001D1569" w:rsidRDefault="001D1569" w:rsidP="0021354E">
      <w:pPr>
        <w:rPr>
          <w:rFonts w:ascii="Times New Roman" w:hAnsi="Times New Roman" w:cs="Times New Roman"/>
          <w:b/>
          <w:sz w:val="22"/>
          <w:szCs w:val="22"/>
        </w:rPr>
        <w:sectPr w:rsidR="001D1569" w:rsidSect="00B439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A23C94" w14:textId="41822372" w:rsidR="001D1569" w:rsidRDefault="001D1569" w:rsidP="0021354E">
      <w:pPr>
        <w:rPr>
          <w:rFonts w:ascii="Times New Roman" w:hAnsi="Times New Roman" w:cs="Times New Roman"/>
          <w:b/>
          <w:sz w:val="22"/>
          <w:szCs w:val="22"/>
        </w:rPr>
      </w:pPr>
      <w:r w:rsidRPr="001D1569">
        <w:rPr>
          <w:rFonts w:ascii="Times New Roman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3896A355" wp14:editId="6E556172">
            <wp:extent cx="5943600" cy="28841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9B0EE" w14:textId="77777777" w:rsidR="001D1569" w:rsidRPr="001D1569" w:rsidRDefault="001D1569" w:rsidP="001D1569">
      <w:pPr>
        <w:rPr>
          <w:rFonts w:ascii="Times New Roman" w:hAnsi="Times New Roman" w:cs="Times New Roman"/>
          <w:b/>
          <w:sz w:val="22"/>
          <w:szCs w:val="22"/>
        </w:rPr>
      </w:pPr>
      <w:r w:rsidRPr="001D1569">
        <w:rPr>
          <w:rFonts w:ascii="Times New Roman" w:hAnsi="Times New Roman" w:cs="Times New Roman"/>
          <w:b/>
          <w:bCs/>
          <w:sz w:val="22"/>
          <w:szCs w:val="22"/>
        </w:rPr>
        <w:t>Figure S5: Flow chart of development and synthesis of causal loop diagrams</w:t>
      </w:r>
    </w:p>
    <w:p w14:paraId="48960341" w14:textId="77777777" w:rsidR="001D1569" w:rsidRDefault="001D1569" w:rsidP="0021354E">
      <w:pPr>
        <w:rPr>
          <w:rFonts w:ascii="Times New Roman" w:hAnsi="Times New Roman" w:cs="Times New Roman"/>
          <w:b/>
          <w:sz w:val="22"/>
          <w:szCs w:val="22"/>
        </w:rPr>
      </w:pPr>
    </w:p>
    <w:p w14:paraId="22011B26" w14:textId="1C4CC7B4" w:rsidR="0021354E" w:rsidRDefault="0021354E" w:rsidP="0021354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1F7B5121" w14:textId="77777777" w:rsidR="0021354E" w:rsidRPr="001C34CA" w:rsidRDefault="0021354E" w:rsidP="0021354E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9355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85"/>
        <w:gridCol w:w="6570"/>
      </w:tblGrid>
      <w:tr w:rsidR="0021354E" w:rsidRPr="001C34CA" w14:paraId="44C7014F" w14:textId="77777777" w:rsidTr="006413F2">
        <w:tc>
          <w:tcPr>
            <w:tcW w:w="9355" w:type="dxa"/>
            <w:gridSpan w:val="2"/>
          </w:tcPr>
          <w:p w14:paraId="58E42E09" w14:textId="77777777" w:rsidR="0021354E" w:rsidRPr="001C34CA" w:rsidRDefault="0021354E" w:rsidP="006413F2">
            <w:pPr>
              <w:jc w:val="both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1C34CA">
              <w:rPr>
                <w:rFonts w:ascii="Times New Roman" w:hAnsi="Times New Roman" w:cs="Times New Roman"/>
                <w:b/>
                <w:sz w:val="20"/>
                <w:szCs w:val="22"/>
              </w:rPr>
              <w:t xml:space="preserve">Table </w:t>
            </w:r>
            <w:r w:rsidR="00753BAE">
              <w:rPr>
                <w:rFonts w:ascii="Times New Roman" w:hAnsi="Times New Roman" w:cs="Times New Roman"/>
                <w:b/>
                <w:sz w:val="20"/>
                <w:szCs w:val="22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>2</w:t>
            </w:r>
            <w:r w:rsidRPr="001C34CA">
              <w:rPr>
                <w:rFonts w:ascii="Times New Roman" w:hAnsi="Times New Roman" w:cs="Times New Roman"/>
                <w:b/>
                <w:sz w:val="20"/>
                <w:szCs w:val="22"/>
              </w:rPr>
              <w:t>: Complex systems terms and definitions</w:t>
            </w:r>
          </w:p>
        </w:tc>
      </w:tr>
      <w:tr w:rsidR="0021354E" w:rsidRPr="001C34CA" w14:paraId="2F8ADAA4" w14:textId="77777777" w:rsidTr="006413F2">
        <w:tc>
          <w:tcPr>
            <w:tcW w:w="2785" w:type="dxa"/>
          </w:tcPr>
          <w:p w14:paraId="218A1F13" w14:textId="77777777" w:rsidR="0021354E" w:rsidRPr="001C34CA" w:rsidRDefault="0021354E" w:rsidP="006413F2">
            <w:pPr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1C34CA">
              <w:rPr>
                <w:rFonts w:ascii="Times New Roman" w:hAnsi="Times New Roman" w:cs="Times New Roman"/>
                <w:b/>
                <w:sz w:val="20"/>
                <w:szCs w:val="22"/>
              </w:rPr>
              <w:t>Term</w:t>
            </w:r>
          </w:p>
        </w:tc>
        <w:tc>
          <w:tcPr>
            <w:tcW w:w="6570" w:type="dxa"/>
          </w:tcPr>
          <w:p w14:paraId="4AD6DA8B" w14:textId="77777777" w:rsidR="0021354E" w:rsidRPr="001C34CA" w:rsidRDefault="0021354E" w:rsidP="006413F2">
            <w:pPr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1C34CA">
              <w:rPr>
                <w:rFonts w:ascii="Times New Roman" w:hAnsi="Times New Roman" w:cs="Times New Roman"/>
                <w:b/>
                <w:sz w:val="20"/>
                <w:szCs w:val="22"/>
              </w:rPr>
              <w:t>Definition</w:t>
            </w:r>
          </w:p>
        </w:tc>
      </w:tr>
      <w:tr w:rsidR="0021354E" w:rsidRPr="001C34CA" w14:paraId="1EFAFEBE" w14:textId="77777777" w:rsidTr="006413F2">
        <w:tc>
          <w:tcPr>
            <w:tcW w:w="2785" w:type="dxa"/>
          </w:tcPr>
          <w:p w14:paraId="7CF29EBD" w14:textId="77777777" w:rsidR="0021354E" w:rsidRPr="001C34CA" w:rsidRDefault="0021354E" w:rsidP="006413F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ystem dynamics</w:t>
            </w:r>
          </w:p>
        </w:tc>
        <w:tc>
          <w:tcPr>
            <w:tcW w:w="6570" w:type="dxa"/>
          </w:tcPr>
          <w:p w14:paraId="02C0BEB6" w14:textId="77777777" w:rsidR="0021354E" w:rsidRDefault="0021354E" w:rsidP="006413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stem dynamics is the use of informal maps and formal models with computer</w:t>
            </w:r>
          </w:p>
          <w:p w14:paraId="3760FDF2" w14:textId="77777777" w:rsidR="0021354E" w:rsidRPr="001C34CA" w:rsidRDefault="0021354E" w:rsidP="006413F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ulation to uncover and understand endogenous sources of system behavior (Richardson 2011)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<![CDATA[ ADDIN EN.CITE <EndNote><Cite Hidden="1"><Author>Richardson</Author><Year>2011</Year><RecNum>51</RecNum><record><rec-number>51</rec-number><foreign-keys><key app="EN" db-id="w95dvs2ti999vnetewqpwt5zrxdp0z9pr5x0" timestamp="1552939996">51</key></foreign-keys><ref-type name="Journal Article">17</ref-type><contributors><authors><author>Richardson, George P</author></authors></contributors><titles><title>Reflections on the foundations of system dynamics</title><secondary-title>System Dynamics Review</secondary-title></titles><periodical><full-title>System dynamics review</full-title></periodical><pages>219-243</pages><volume>27</volume><number>3</number><dates><year>2011</year></dates><isbn>0883-7066</isbn><urls></urls></record></Cite></EndNote>]]>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1354E" w:rsidRPr="001C34CA" w14:paraId="08F99C1C" w14:textId="77777777" w:rsidTr="006413F2">
        <w:tc>
          <w:tcPr>
            <w:tcW w:w="2785" w:type="dxa"/>
          </w:tcPr>
          <w:p w14:paraId="1E0B70A1" w14:textId="77777777" w:rsidR="0021354E" w:rsidRPr="001C34CA" w:rsidRDefault="0021354E" w:rsidP="006413F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ommunity-based system dynamics</w:t>
            </w:r>
          </w:p>
        </w:tc>
        <w:tc>
          <w:tcPr>
            <w:tcW w:w="6570" w:type="dxa"/>
          </w:tcPr>
          <w:p w14:paraId="37EC8D68" w14:textId="77777777" w:rsidR="0021354E" w:rsidRPr="001C34CA" w:rsidRDefault="0021354E" w:rsidP="006413F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 approach to understanding</w:t>
            </w:r>
            <w:r w:rsidRPr="001C34CA">
              <w:rPr>
                <w:rFonts w:ascii="Times New Roman" w:hAnsi="Times New Roman" w:cs="Times New Roman"/>
                <w:sz w:val="22"/>
                <w:szCs w:val="22"/>
              </w:rPr>
              <w:t xml:space="preserve"> how stakeholders perceive the variables, relationships, an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eedback loops</w:t>
            </w:r>
            <w:r w:rsidRPr="001C34CA">
              <w:rPr>
                <w:rFonts w:ascii="Times New Roman" w:hAnsi="Times New Roman" w:cs="Times New Roman"/>
                <w:sz w:val="22"/>
                <w:szCs w:val="22"/>
              </w:rPr>
              <w:t xml:space="preserve"> that comprise a comple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daptive</w:t>
            </w:r>
            <w:r w:rsidRPr="001C34CA">
              <w:rPr>
                <w:rFonts w:ascii="Times New Roman" w:hAnsi="Times New Roman" w:cs="Times New Roman"/>
                <w:sz w:val="22"/>
                <w:szCs w:val="22"/>
              </w:rPr>
              <w:t xml:space="preserve"> syste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nd that prioritizes building stakeholders’ capabilities in the use of tools from the field of system dynamics (Hovmand 2013 and 2014)</w:t>
            </w:r>
            <w:r w:rsidRPr="001C34C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1C34CA">
              <w:rPr>
                <w:rFonts w:ascii="Times New Roman" w:hAnsi="Times New Roman" w:cs="Times New Roman"/>
                <w:sz w:val="20"/>
                <w:szCs w:val="22"/>
              </w:rPr>
              <w:t xml:space="preserve"> </w:t>
            </w:r>
          </w:p>
        </w:tc>
      </w:tr>
      <w:tr w:rsidR="0021354E" w:rsidRPr="001C34CA" w14:paraId="570E6CFE" w14:textId="77777777" w:rsidTr="006413F2">
        <w:tc>
          <w:tcPr>
            <w:tcW w:w="2785" w:type="dxa"/>
          </w:tcPr>
          <w:p w14:paraId="6AE6A307" w14:textId="77777777" w:rsidR="0021354E" w:rsidRPr="001C34CA" w:rsidRDefault="0021354E" w:rsidP="006413F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1C34CA">
              <w:rPr>
                <w:rFonts w:ascii="Times New Roman" w:hAnsi="Times New Roman" w:cs="Times New Roman"/>
                <w:sz w:val="20"/>
                <w:szCs w:val="22"/>
              </w:rPr>
              <w:t>Causal loop diagram</w:t>
            </w:r>
          </w:p>
        </w:tc>
        <w:tc>
          <w:tcPr>
            <w:tcW w:w="6570" w:type="dxa"/>
          </w:tcPr>
          <w:p w14:paraId="2D0940F9" w14:textId="77777777" w:rsidR="0021354E" w:rsidRPr="001C34CA" w:rsidRDefault="0021354E" w:rsidP="006413F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1C34CA">
              <w:rPr>
                <w:rFonts w:ascii="Times New Roman" w:hAnsi="Times New Roman" w:cs="Times New Roman"/>
                <w:sz w:val="20"/>
                <w:szCs w:val="22"/>
              </w:rPr>
              <w:t>Causal maps that provide a broad view of the different components of a system, including major subsystems and how these are related through multiple feedback loops (Brennan et al. 2015).</w:t>
            </w:r>
            <w:r w:rsidRPr="001C34CA">
              <w:rPr>
                <w:rFonts w:ascii="Times New Roman" w:hAnsi="Times New Roman" w:cs="Times New Roman"/>
                <w:sz w:val="20"/>
                <w:szCs w:val="22"/>
              </w:rPr>
              <w:fldChar w:fldCharType="begin"/>
            </w:r>
            <w:r w:rsidRPr="001C34CA">
              <w:rPr>
                <w:rFonts w:ascii="Times New Roman" w:hAnsi="Times New Roman" w:cs="Times New Roman"/>
                <w:sz w:val="20"/>
                <w:szCs w:val="22"/>
              </w:rPr>
              <w:instrText xml:space="preserve"><![CDATA[ ADDIN EN.CITE <EndNote><Cite Hidden="1"><Author>Brennan</Author><Year>2015</Year><RecNum>1</RecNum><record><rec-number>1</rec-number><foreign-keys><key app="EN" db-id="w95dvs2ti999vnetewqpwt5zrxdp0z9pr5x0" timestamp="1523296294">1</key></foreign-keys><ref-type name="Journal Article">17</ref-type><contributors><authors><author>Brennan, Laura K</author><author>Sabounchi, Nasim S</author><author>Kemner, Allison L</author><author>Hovmand, Peter</author></authors></contributors><titles><title>Systems thinking in 49 communities related to healthy eating, active living, and childhood obesity</title><secondary-title>Journal of Public Health Management and Practice</secondary-title></titles><periodical><full-title>Journal of Public Health Management and Practice</full-title></periodical><pages>S55-S69</pages><volume>21</volume><dates><year>2015</year></dates><isbn>1078-4659</isbn><urls></urls></record></Cite></EndNote>]]></w:instrText>
            </w:r>
            <w:r w:rsidRPr="001C34CA">
              <w:rPr>
                <w:rFonts w:ascii="Times New Roman" w:hAnsi="Times New Roman" w:cs="Times New Roman"/>
                <w:sz w:val="20"/>
                <w:szCs w:val="22"/>
              </w:rPr>
              <w:fldChar w:fldCharType="end"/>
            </w:r>
            <w:r w:rsidRPr="001C34CA">
              <w:rPr>
                <w:rFonts w:ascii="Times New Roman" w:hAnsi="Times New Roman" w:cs="Times New Roman"/>
                <w:sz w:val="20"/>
                <w:szCs w:val="22"/>
              </w:rPr>
              <w:t xml:space="preserve">        </w:t>
            </w:r>
          </w:p>
        </w:tc>
      </w:tr>
      <w:tr w:rsidR="0021354E" w:rsidRPr="001C34CA" w14:paraId="6FDFF662" w14:textId="77777777" w:rsidTr="006413F2">
        <w:tc>
          <w:tcPr>
            <w:tcW w:w="2785" w:type="dxa"/>
          </w:tcPr>
          <w:p w14:paraId="5F7832A0" w14:textId="77777777" w:rsidR="0021354E" w:rsidRPr="001C34CA" w:rsidRDefault="0021354E" w:rsidP="006413F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1C34CA">
              <w:rPr>
                <w:rFonts w:ascii="Times New Roman" w:hAnsi="Times New Roman" w:cs="Times New Roman"/>
                <w:sz w:val="20"/>
                <w:szCs w:val="22"/>
              </w:rPr>
              <w:t>Mental models</w:t>
            </w:r>
          </w:p>
        </w:tc>
        <w:tc>
          <w:tcPr>
            <w:tcW w:w="6570" w:type="dxa"/>
          </w:tcPr>
          <w:p w14:paraId="213B029D" w14:textId="77777777" w:rsidR="0021354E" w:rsidRPr="001C34CA" w:rsidRDefault="0021354E" w:rsidP="006413F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1C34CA">
              <w:rPr>
                <w:rFonts w:ascii="Times New Roman" w:hAnsi="Times New Roman" w:cs="Times New Roman"/>
                <w:sz w:val="20"/>
                <w:szCs w:val="22"/>
              </w:rPr>
              <w:t>A cognitive representation of a real dynamic system (Doyle and Ford 1998; Hovmand 2014)</w:t>
            </w:r>
            <w:r w:rsidRPr="001C34CA">
              <w:rPr>
                <w:rFonts w:ascii="Times New Roman" w:hAnsi="Times New Roman" w:cs="Times New Roman"/>
                <w:sz w:val="20"/>
                <w:szCs w:val="22"/>
              </w:rPr>
              <w:fldChar w:fldCharType="begin"/>
            </w:r>
            <w:r w:rsidRPr="001C34CA">
              <w:rPr>
                <w:rFonts w:ascii="Times New Roman" w:hAnsi="Times New Roman" w:cs="Times New Roman"/>
                <w:sz w:val="20"/>
                <w:szCs w:val="22"/>
              </w:rPr>
              <w:instrText xml:space="preserve"><![CDATA[ ADDIN EN.CITE <EndNote><Cite Hidden="1"><Author>Doyle</Author><Year>1998</Year><RecNum>6</RecNum><record><rec-number>6</rec-number><foreign-keys><key app="EN" db-id="w95dvs2ti999vnetewqpwt5zrxdp0z9pr5x0" timestamp="1523296337">6</key></foreign-keys><ref-type name="Journal Article">17</ref-type><contributors><authors><author>Doyle, James K</author><author>Ford, David N</author></authors></contributors><titles><title>Mental models concepts for system dynamics research</title><secondary-title>System dynamics review</secondary-title></titles><periodical><full-title>System dynamics review</full-title></periodical><pages>3-29</pages><volume>14</volume><number>1</number><dates><year>1998</year></dates><isbn>1099-1727</isbn><urls></urls></record></Cite></EndNote>]]></w:instrText>
            </w:r>
            <w:r w:rsidRPr="001C34CA">
              <w:rPr>
                <w:rFonts w:ascii="Times New Roman" w:hAnsi="Times New Roman" w:cs="Times New Roman"/>
                <w:sz w:val="20"/>
                <w:szCs w:val="22"/>
              </w:rPr>
              <w:fldChar w:fldCharType="end"/>
            </w:r>
            <w:r w:rsidRPr="001C34CA">
              <w:rPr>
                <w:rFonts w:ascii="Times New Roman" w:hAnsi="Times New Roman" w:cs="Times New Roman"/>
                <w:sz w:val="20"/>
                <w:szCs w:val="22"/>
              </w:rPr>
              <w:t xml:space="preserve">. </w:t>
            </w:r>
          </w:p>
        </w:tc>
      </w:tr>
      <w:tr w:rsidR="0021354E" w:rsidRPr="001C34CA" w14:paraId="7B030F2C" w14:textId="77777777" w:rsidTr="006413F2">
        <w:tc>
          <w:tcPr>
            <w:tcW w:w="2785" w:type="dxa"/>
          </w:tcPr>
          <w:p w14:paraId="7DFBF406" w14:textId="77777777" w:rsidR="0021354E" w:rsidRPr="001C34CA" w:rsidRDefault="0021354E" w:rsidP="006413F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1C34CA">
              <w:rPr>
                <w:rFonts w:ascii="Times New Roman" w:hAnsi="Times New Roman" w:cs="Times New Roman"/>
                <w:sz w:val="20"/>
                <w:szCs w:val="22"/>
              </w:rPr>
              <w:t>System</w:t>
            </w:r>
          </w:p>
        </w:tc>
        <w:tc>
          <w:tcPr>
            <w:tcW w:w="6570" w:type="dxa"/>
          </w:tcPr>
          <w:p w14:paraId="45CD9612" w14:textId="77777777" w:rsidR="0021354E" w:rsidRPr="001C34CA" w:rsidRDefault="0021354E" w:rsidP="006413F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1C34CA">
              <w:rPr>
                <w:rFonts w:ascii="Times New Roman" w:hAnsi="Times New Roman" w:cs="Times New Roman"/>
                <w:sz w:val="20"/>
                <w:szCs w:val="22"/>
              </w:rPr>
              <w:t>A set of elements or parts that is coherently organized and interconnected in a pattern or structure that produces a characteristic set of behaviors, often classified as its ‘function’ or ‘purpose’ (Meadows 2008).</w:t>
            </w:r>
            <w:r w:rsidRPr="001C34CA">
              <w:rPr>
                <w:rFonts w:ascii="Times New Roman" w:hAnsi="Times New Roman" w:cs="Times New Roman"/>
                <w:sz w:val="20"/>
                <w:szCs w:val="22"/>
              </w:rPr>
              <w:fldChar w:fldCharType="begin"/>
            </w:r>
            <w:r w:rsidRPr="001C34CA">
              <w:rPr>
                <w:rFonts w:ascii="Times New Roman" w:hAnsi="Times New Roman" w:cs="Times New Roman"/>
                <w:sz w:val="20"/>
                <w:szCs w:val="22"/>
              </w:rPr>
              <w:instrText xml:space="preserve"><![CDATA[ ADDIN EN.CITE <EndNote><Cite Hidden="1"><Author>Meadows</Author><Year>2008</Year><RecNum>7</RecNum><record><rec-number>7</rec-number><foreign-keys><key app="EN" db-id="w95dvs2ti999vnetewqpwt5zrxdp0z9pr5x0" timestamp="1523296337">7</key></foreign-keys><ref-type name="Journal Article">17</ref-type><contributors><authors><author>Meadows, Donella H</author></authors></contributors><titles><title>Thinking in systems</title><secondary-title>White River Junction, VT: Chelsea Green Publishing</secondary-title></titles><periodical><full-title>White River Junction, VT: Chelsea Green Publishing</full-title></periodical><pages>77-78</pages><dates><year>2008</year></dates><urls></urls></record></Cite></EndNote>]]></w:instrText>
            </w:r>
            <w:r w:rsidRPr="001C34CA">
              <w:rPr>
                <w:rFonts w:ascii="Times New Roman" w:hAnsi="Times New Roman" w:cs="Times New Roman"/>
                <w:sz w:val="20"/>
                <w:szCs w:val="22"/>
              </w:rPr>
              <w:fldChar w:fldCharType="end"/>
            </w:r>
            <w:r w:rsidRPr="001C34CA">
              <w:rPr>
                <w:rFonts w:ascii="Times New Roman" w:hAnsi="Times New Roman" w:cs="Times New Roman"/>
                <w:sz w:val="20"/>
                <w:szCs w:val="22"/>
              </w:rPr>
              <w:t xml:space="preserve">      </w:t>
            </w:r>
          </w:p>
        </w:tc>
      </w:tr>
      <w:tr w:rsidR="0021354E" w:rsidRPr="001C34CA" w14:paraId="0A650437" w14:textId="77777777" w:rsidTr="006413F2">
        <w:tc>
          <w:tcPr>
            <w:tcW w:w="2785" w:type="dxa"/>
          </w:tcPr>
          <w:p w14:paraId="3F69F4A2" w14:textId="77777777" w:rsidR="0021354E" w:rsidRPr="001C34CA" w:rsidRDefault="0021354E" w:rsidP="006413F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1C34CA">
              <w:rPr>
                <w:rFonts w:ascii="Times New Roman" w:hAnsi="Times New Roman" w:cs="Times New Roman"/>
                <w:sz w:val="20"/>
                <w:szCs w:val="22"/>
              </w:rPr>
              <w:t>Reinforcing feedback loop</w:t>
            </w:r>
          </w:p>
        </w:tc>
        <w:tc>
          <w:tcPr>
            <w:tcW w:w="6570" w:type="dxa"/>
          </w:tcPr>
          <w:p w14:paraId="5EDAC92F" w14:textId="77777777" w:rsidR="0021354E" w:rsidRPr="001C34CA" w:rsidRDefault="0021354E" w:rsidP="006413F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1C34CA">
              <w:rPr>
                <w:rFonts w:ascii="Times New Roman" w:hAnsi="Times New Roman" w:cs="Times New Roman"/>
                <w:sz w:val="20"/>
                <w:szCs w:val="22"/>
              </w:rPr>
              <w:t>An amplifying or enhancing feedback loop, also known as a ‘positive feedback loop’ because it reinforces the direction of change. These are vicious cycles or virtuous cycles, depending on whether the outcome is detrimental or desirable (Meadows 2008).</w:t>
            </w:r>
          </w:p>
        </w:tc>
      </w:tr>
      <w:tr w:rsidR="0021354E" w:rsidRPr="001C34CA" w14:paraId="2A649458" w14:textId="77777777" w:rsidTr="006413F2">
        <w:tc>
          <w:tcPr>
            <w:tcW w:w="2785" w:type="dxa"/>
          </w:tcPr>
          <w:p w14:paraId="605F7A49" w14:textId="77777777" w:rsidR="0021354E" w:rsidRPr="001C34CA" w:rsidRDefault="0021354E" w:rsidP="006413F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1C34CA">
              <w:rPr>
                <w:rFonts w:ascii="Times New Roman" w:hAnsi="Times New Roman" w:cs="Times New Roman"/>
                <w:sz w:val="20"/>
                <w:szCs w:val="22"/>
              </w:rPr>
              <w:t>Balancing feedback loop</w:t>
            </w:r>
          </w:p>
        </w:tc>
        <w:tc>
          <w:tcPr>
            <w:tcW w:w="6570" w:type="dxa"/>
          </w:tcPr>
          <w:p w14:paraId="49E32739" w14:textId="77777777" w:rsidR="0021354E" w:rsidRPr="001C34CA" w:rsidRDefault="0021354E" w:rsidP="006413F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1C34CA">
              <w:rPr>
                <w:rFonts w:ascii="Times New Roman" w:hAnsi="Times New Roman" w:cs="Times New Roman"/>
                <w:sz w:val="20"/>
                <w:szCs w:val="22"/>
              </w:rPr>
              <w:t>A stabilizing, goal-seeking, regulating feedback loop, also known as a ‘negative feedback loop’ because it opposes, or reverses, whatever direction of change is imposed on the system (Meadows 2008).</w:t>
            </w:r>
          </w:p>
        </w:tc>
      </w:tr>
    </w:tbl>
    <w:p w14:paraId="6F9BB740" w14:textId="77777777" w:rsidR="0021354E" w:rsidRPr="001C34CA" w:rsidRDefault="0021354E" w:rsidP="0021354E">
      <w:pPr>
        <w:rPr>
          <w:rFonts w:ascii="Times New Roman" w:hAnsi="Times New Roman" w:cs="Times New Roman"/>
          <w:sz w:val="22"/>
          <w:szCs w:val="22"/>
        </w:rPr>
      </w:pPr>
    </w:p>
    <w:p w14:paraId="43D216CC" w14:textId="77777777" w:rsidR="0021354E" w:rsidRPr="001C34CA" w:rsidRDefault="0021354E" w:rsidP="0021354E">
      <w:pPr>
        <w:rPr>
          <w:rFonts w:ascii="Times New Roman" w:hAnsi="Times New Roman" w:cs="Times New Roman"/>
          <w:b/>
          <w:sz w:val="22"/>
          <w:szCs w:val="22"/>
        </w:rPr>
      </w:pPr>
      <w:r w:rsidRPr="001C34CA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1C34CA">
        <w:rPr>
          <w:rFonts w:ascii="Times New Roman" w:hAnsi="Times New Roman" w:cs="Times New Roman"/>
          <w:b/>
          <w:sz w:val="22"/>
          <w:szCs w:val="22"/>
        </w:rPr>
        <w:instrText xml:space="preserve"> ADDIN </w:instrText>
      </w:r>
      <w:r w:rsidRPr="001C34CA">
        <w:rPr>
          <w:rFonts w:ascii="Times New Roman" w:hAnsi="Times New Roman" w:cs="Times New Roman"/>
          <w:b/>
          <w:sz w:val="22"/>
          <w:szCs w:val="22"/>
        </w:rPr>
        <w:fldChar w:fldCharType="end"/>
      </w:r>
    </w:p>
    <w:p w14:paraId="6DC17662" w14:textId="77777777" w:rsidR="00A05637" w:rsidRDefault="00FD2842"/>
    <w:sectPr w:rsidR="00A05637" w:rsidSect="00B43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54E"/>
    <w:rsid w:val="00000239"/>
    <w:rsid w:val="000129BA"/>
    <w:rsid w:val="000145C8"/>
    <w:rsid w:val="000173E5"/>
    <w:rsid w:val="000202A5"/>
    <w:rsid w:val="00024C0B"/>
    <w:rsid w:val="000251C8"/>
    <w:rsid w:val="000316C5"/>
    <w:rsid w:val="000459D8"/>
    <w:rsid w:val="0004764F"/>
    <w:rsid w:val="00052539"/>
    <w:rsid w:val="00055AFB"/>
    <w:rsid w:val="0006575A"/>
    <w:rsid w:val="000657D7"/>
    <w:rsid w:val="000704A4"/>
    <w:rsid w:val="000732C2"/>
    <w:rsid w:val="00073DE5"/>
    <w:rsid w:val="0008175D"/>
    <w:rsid w:val="00084AF2"/>
    <w:rsid w:val="0009161A"/>
    <w:rsid w:val="00097838"/>
    <w:rsid w:val="000B4F89"/>
    <w:rsid w:val="000B7E31"/>
    <w:rsid w:val="000C24C7"/>
    <w:rsid w:val="000C5C8E"/>
    <w:rsid w:val="000D348D"/>
    <w:rsid w:val="000E7896"/>
    <w:rsid w:val="000F73B6"/>
    <w:rsid w:val="00105A6C"/>
    <w:rsid w:val="001149AF"/>
    <w:rsid w:val="001348D4"/>
    <w:rsid w:val="00141CF7"/>
    <w:rsid w:val="0015498E"/>
    <w:rsid w:val="001618D2"/>
    <w:rsid w:val="001648DE"/>
    <w:rsid w:val="001678BF"/>
    <w:rsid w:val="00175D5D"/>
    <w:rsid w:val="00177D19"/>
    <w:rsid w:val="00181448"/>
    <w:rsid w:val="001903CE"/>
    <w:rsid w:val="00191000"/>
    <w:rsid w:val="00197DEE"/>
    <w:rsid w:val="001B70CD"/>
    <w:rsid w:val="001D1569"/>
    <w:rsid w:val="001D47EC"/>
    <w:rsid w:val="001D7761"/>
    <w:rsid w:val="001E1699"/>
    <w:rsid w:val="001E2C4F"/>
    <w:rsid w:val="001E641E"/>
    <w:rsid w:val="001F6F4D"/>
    <w:rsid w:val="00201932"/>
    <w:rsid w:val="002069C8"/>
    <w:rsid w:val="0021354E"/>
    <w:rsid w:val="00215FE0"/>
    <w:rsid w:val="00223DAD"/>
    <w:rsid w:val="0022665C"/>
    <w:rsid w:val="00250211"/>
    <w:rsid w:val="00252D2E"/>
    <w:rsid w:val="002555C5"/>
    <w:rsid w:val="0028582A"/>
    <w:rsid w:val="002938C5"/>
    <w:rsid w:val="00297F87"/>
    <w:rsid w:val="002A4F90"/>
    <w:rsid w:val="002C17DC"/>
    <w:rsid w:val="002C366F"/>
    <w:rsid w:val="002D1704"/>
    <w:rsid w:val="002D4E33"/>
    <w:rsid w:val="003034EF"/>
    <w:rsid w:val="003043BA"/>
    <w:rsid w:val="003062B6"/>
    <w:rsid w:val="00306B52"/>
    <w:rsid w:val="0033300C"/>
    <w:rsid w:val="00343949"/>
    <w:rsid w:val="0034508D"/>
    <w:rsid w:val="003500D7"/>
    <w:rsid w:val="003520C7"/>
    <w:rsid w:val="0035353D"/>
    <w:rsid w:val="00362D4B"/>
    <w:rsid w:val="00373143"/>
    <w:rsid w:val="00382922"/>
    <w:rsid w:val="003A13B1"/>
    <w:rsid w:val="003A4C14"/>
    <w:rsid w:val="003C78A4"/>
    <w:rsid w:val="003E043A"/>
    <w:rsid w:val="003F54BC"/>
    <w:rsid w:val="00415F66"/>
    <w:rsid w:val="0043215F"/>
    <w:rsid w:val="004503F0"/>
    <w:rsid w:val="0045494A"/>
    <w:rsid w:val="00467A0A"/>
    <w:rsid w:val="004771FA"/>
    <w:rsid w:val="0047728E"/>
    <w:rsid w:val="004857C1"/>
    <w:rsid w:val="00492E05"/>
    <w:rsid w:val="00493154"/>
    <w:rsid w:val="0049780B"/>
    <w:rsid w:val="0049789A"/>
    <w:rsid w:val="004D0750"/>
    <w:rsid w:val="004D30F4"/>
    <w:rsid w:val="004E1927"/>
    <w:rsid w:val="00507ED6"/>
    <w:rsid w:val="00520E56"/>
    <w:rsid w:val="00522321"/>
    <w:rsid w:val="0052268A"/>
    <w:rsid w:val="00522B17"/>
    <w:rsid w:val="00564CB9"/>
    <w:rsid w:val="00566A58"/>
    <w:rsid w:val="00572964"/>
    <w:rsid w:val="005846C1"/>
    <w:rsid w:val="005A4FCF"/>
    <w:rsid w:val="005D2D29"/>
    <w:rsid w:val="005D494F"/>
    <w:rsid w:val="005E01C8"/>
    <w:rsid w:val="006059D1"/>
    <w:rsid w:val="00605E25"/>
    <w:rsid w:val="006301D6"/>
    <w:rsid w:val="00645356"/>
    <w:rsid w:val="00652952"/>
    <w:rsid w:val="00664967"/>
    <w:rsid w:val="00666760"/>
    <w:rsid w:val="00675A91"/>
    <w:rsid w:val="0068214E"/>
    <w:rsid w:val="006821A2"/>
    <w:rsid w:val="006924CC"/>
    <w:rsid w:val="006B3464"/>
    <w:rsid w:val="006B4279"/>
    <w:rsid w:val="006B6F58"/>
    <w:rsid w:val="006C0782"/>
    <w:rsid w:val="006C4186"/>
    <w:rsid w:val="006D0AAF"/>
    <w:rsid w:val="006E0BC6"/>
    <w:rsid w:val="006E1F70"/>
    <w:rsid w:val="006E68F5"/>
    <w:rsid w:val="006F2B63"/>
    <w:rsid w:val="0070454E"/>
    <w:rsid w:val="007158EC"/>
    <w:rsid w:val="00747974"/>
    <w:rsid w:val="00753BAE"/>
    <w:rsid w:val="00756742"/>
    <w:rsid w:val="007567F6"/>
    <w:rsid w:val="00773449"/>
    <w:rsid w:val="00784F2D"/>
    <w:rsid w:val="00787E54"/>
    <w:rsid w:val="007B1104"/>
    <w:rsid w:val="007B7704"/>
    <w:rsid w:val="007C2469"/>
    <w:rsid w:val="007C5E74"/>
    <w:rsid w:val="007D37E0"/>
    <w:rsid w:val="007F30AF"/>
    <w:rsid w:val="007F60D8"/>
    <w:rsid w:val="00805DEC"/>
    <w:rsid w:val="00807A70"/>
    <w:rsid w:val="0081035E"/>
    <w:rsid w:val="0081043E"/>
    <w:rsid w:val="00825448"/>
    <w:rsid w:val="00826058"/>
    <w:rsid w:val="00827E63"/>
    <w:rsid w:val="00831017"/>
    <w:rsid w:val="0085693D"/>
    <w:rsid w:val="00862651"/>
    <w:rsid w:val="00866C40"/>
    <w:rsid w:val="00867960"/>
    <w:rsid w:val="008821A2"/>
    <w:rsid w:val="00890359"/>
    <w:rsid w:val="008A13A2"/>
    <w:rsid w:val="008A240A"/>
    <w:rsid w:val="008B632E"/>
    <w:rsid w:val="008C1EEB"/>
    <w:rsid w:val="008C7627"/>
    <w:rsid w:val="008D1CAA"/>
    <w:rsid w:val="008D54B8"/>
    <w:rsid w:val="008D7077"/>
    <w:rsid w:val="008E7E68"/>
    <w:rsid w:val="00901BEE"/>
    <w:rsid w:val="00902288"/>
    <w:rsid w:val="00917E9E"/>
    <w:rsid w:val="0092125A"/>
    <w:rsid w:val="00931482"/>
    <w:rsid w:val="00940FA6"/>
    <w:rsid w:val="00941A9A"/>
    <w:rsid w:val="0094484B"/>
    <w:rsid w:val="0095745E"/>
    <w:rsid w:val="00957E85"/>
    <w:rsid w:val="00980EBB"/>
    <w:rsid w:val="00982FB4"/>
    <w:rsid w:val="00991B80"/>
    <w:rsid w:val="00994683"/>
    <w:rsid w:val="0099670A"/>
    <w:rsid w:val="009A0C54"/>
    <w:rsid w:val="009B679C"/>
    <w:rsid w:val="009E056C"/>
    <w:rsid w:val="009E640E"/>
    <w:rsid w:val="00A03860"/>
    <w:rsid w:val="00A17A95"/>
    <w:rsid w:val="00A22236"/>
    <w:rsid w:val="00A22A42"/>
    <w:rsid w:val="00A2564E"/>
    <w:rsid w:val="00A257EE"/>
    <w:rsid w:val="00A26008"/>
    <w:rsid w:val="00A302BA"/>
    <w:rsid w:val="00A47452"/>
    <w:rsid w:val="00A552F7"/>
    <w:rsid w:val="00A62ADF"/>
    <w:rsid w:val="00A737ED"/>
    <w:rsid w:val="00A7597F"/>
    <w:rsid w:val="00A75FAD"/>
    <w:rsid w:val="00A7738A"/>
    <w:rsid w:val="00A8028B"/>
    <w:rsid w:val="00A80582"/>
    <w:rsid w:val="00A8125E"/>
    <w:rsid w:val="00A82927"/>
    <w:rsid w:val="00A94556"/>
    <w:rsid w:val="00AA5656"/>
    <w:rsid w:val="00AE2CF5"/>
    <w:rsid w:val="00AF339B"/>
    <w:rsid w:val="00B04ECC"/>
    <w:rsid w:val="00B12A78"/>
    <w:rsid w:val="00B35A30"/>
    <w:rsid w:val="00B40716"/>
    <w:rsid w:val="00B416EF"/>
    <w:rsid w:val="00B43901"/>
    <w:rsid w:val="00B67533"/>
    <w:rsid w:val="00B83DF5"/>
    <w:rsid w:val="00BB0785"/>
    <w:rsid w:val="00BB312F"/>
    <w:rsid w:val="00BB6AB2"/>
    <w:rsid w:val="00BC1A57"/>
    <w:rsid w:val="00BC42F8"/>
    <w:rsid w:val="00BD6400"/>
    <w:rsid w:val="00BF1057"/>
    <w:rsid w:val="00C06BEC"/>
    <w:rsid w:val="00C13645"/>
    <w:rsid w:val="00C15B80"/>
    <w:rsid w:val="00C20AD1"/>
    <w:rsid w:val="00C20E25"/>
    <w:rsid w:val="00C31644"/>
    <w:rsid w:val="00C60566"/>
    <w:rsid w:val="00C651C4"/>
    <w:rsid w:val="00C71D0E"/>
    <w:rsid w:val="00C76E2A"/>
    <w:rsid w:val="00C9195C"/>
    <w:rsid w:val="00C95C02"/>
    <w:rsid w:val="00C95F48"/>
    <w:rsid w:val="00CB3A8F"/>
    <w:rsid w:val="00CB649B"/>
    <w:rsid w:val="00CD3D47"/>
    <w:rsid w:val="00CE09CA"/>
    <w:rsid w:val="00CE09CB"/>
    <w:rsid w:val="00CE1A59"/>
    <w:rsid w:val="00CE6CCC"/>
    <w:rsid w:val="00CE7115"/>
    <w:rsid w:val="00D12882"/>
    <w:rsid w:val="00D303A7"/>
    <w:rsid w:val="00D3359C"/>
    <w:rsid w:val="00D353C7"/>
    <w:rsid w:val="00D61298"/>
    <w:rsid w:val="00D62C9B"/>
    <w:rsid w:val="00D644D9"/>
    <w:rsid w:val="00D705B1"/>
    <w:rsid w:val="00D846FF"/>
    <w:rsid w:val="00D87387"/>
    <w:rsid w:val="00D964B0"/>
    <w:rsid w:val="00D96A40"/>
    <w:rsid w:val="00DA3D2D"/>
    <w:rsid w:val="00DA5996"/>
    <w:rsid w:val="00DB7795"/>
    <w:rsid w:val="00DD24FB"/>
    <w:rsid w:val="00DE1ECC"/>
    <w:rsid w:val="00DF0F7E"/>
    <w:rsid w:val="00E01763"/>
    <w:rsid w:val="00E21B1A"/>
    <w:rsid w:val="00E21DA0"/>
    <w:rsid w:val="00E27A35"/>
    <w:rsid w:val="00E33069"/>
    <w:rsid w:val="00E345BB"/>
    <w:rsid w:val="00E44934"/>
    <w:rsid w:val="00E45042"/>
    <w:rsid w:val="00E4683B"/>
    <w:rsid w:val="00E523F2"/>
    <w:rsid w:val="00E64CFC"/>
    <w:rsid w:val="00E74914"/>
    <w:rsid w:val="00E767A9"/>
    <w:rsid w:val="00E773D3"/>
    <w:rsid w:val="00E84F2D"/>
    <w:rsid w:val="00E8758E"/>
    <w:rsid w:val="00E907F2"/>
    <w:rsid w:val="00EA2385"/>
    <w:rsid w:val="00EA4FBB"/>
    <w:rsid w:val="00EA4FF9"/>
    <w:rsid w:val="00EA5F0C"/>
    <w:rsid w:val="00EC237E"/>
    <w:rsid w:val="00EC5992"/>
    <w:rsid w:val="00EC661D"/>
    <w:rsid w:val="00ED0BC3"/>
    <w:rsid w:val="00EF55BE"/>
    <w:rsid w:val="00F011D2"/>
    <w:rsid w:val="00F04FBD"/>
    <w:rsid w:val="00F17B04"/>
    <w:rsid w:val="00F26554"/>
    <w:rsid w:val="00F32C67"/>
    <w:rsid w:val="00F36886"/>
    <w:rsid w:val="00F50175"/>
    <w:rsid w:val="00F574B1"/>
    <w:rsid w:val="00F651FC"/>
    <w:rsid w:val="00F748D9"/>
    <w:rsid w:val="00FA3D72"/>
    <w:rsid w:val="00FB1CE2"/>
    <w:rsid w:val="00FB3FBA"/>
    <w:rsid w:val="00FB4999"/>
    <w:rsid w:val="00FB7205"/>
    <w:rsid w:val="00FC4825"/>
    <w:rsid w:val="00FD2842"/>
    <w:rsid w:val="00FD29BD"/>
    <w:rsid w:val="00FF3E43"/>
    <w:rsid w:val="00FF7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3626E"/>
  <w14:defaultImageDpi w14:val="32767"/>
  <w15:chartTrackingRefBased/>
  <w15:docId w15:val="{AC7BA85B-CACC-5C43-B252-A4527ACAE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13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5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54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55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5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5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5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5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2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1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theme" Target="theme/theme1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emf"/>
   <Relationship Id="rId5" Type="http://schemas.openxmlformats.org/officeDocument/2006/relationships/image" Target="media/image2.emf"/>
   <Relationship Id="rId6" Type="http://schemas.openxmlformats.org/officeDocument/2006/relationships/image" Target="media/image3.emf"/>
   <Relationship Id="rId7" Type="http://schemas.openxmlformats.org/officeDocument/2006/relationships/image" Target="media/image4.emf"/>
   <Relationship Id="rId8" Type="http://schemas.openxmlformats.org/officeDocument/2006/relationships/image" Target="media/image5.emf"/>
   <Relationship Id="rId9" Type="http://schemas.openxmlformats.org/officeDocument/2006/relationships/fontTable" Target="fontTable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Pages>8</Pages>
  <Words>1518</Words>
  <Characters>865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